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2252D" w14:textId="765ED29F" w:rsidR="0016795D" w:rsidRPr="00232EB3" w:rsidRDefault="0016795D" w:rsidP="00123D06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 w:rsidRPr="00232EB3">
        <w:rPr>
          <w:b/>
          <w:lang w:val="en-US"/>
        </w:rPr>
        <w:t>Supplemental Material</w:t>
      </w:r>
      <w:r w:rsidR="00255504">
        <w:rPr>
          <w:b/>
          <w:lang w:val="en-US"/>
        </w:rPr>
        <w:t xml:space="preserve"> and Methods</w:t>
      </w:r>
    </w:p>
    <w:p w14:paraId="56D9328C" w14:textId="6398617D" w:rsidR="0016795D" w:rsidRPr="00232EB3" w:rsidRDefault="00F02262" w:rsidP="00DB0138">
      <w:pPr>
        <w:spacing w:line="480" w:lineRule="auto"/>
        <w:jc w:val="both"/>
        <w:rPr>
          <w:b/>
          <w:lang w:val="en-US"/>
        </w:rPr>
      </w:pPr>
      <w:r w:rsidRPr="00232EB3">
        <w:rPr>
          <w:b/>
          <w:lang w:val="en-US"/>
        </w:rPr>
        <w:t>PCR and p</w:t>
      </w:r>
      <w:r w:rsidR="00286247" w:rsidRPr="00232EB3">
        <w:rPr>
          <w:b/>
          <w:lang w:val="en-US"/>
        </w:rPr>
        <w:t>rimer sequences</w:t>
      </w:r>
    </w:p>
    <w:p w14:paraId="717BA131" w14:textId="7AF72352" w:rsidR="00446E12" w:rsidRPr="00090D14" w:rsidRDefault="00446E12" w:rsidP="00DB0138">
      <w:pPr>
        <w:spacing w:after="0" w:line="480" w:lineRule="auto"/>
        <w:jc w:val="both"/>
        <w:rPr>
          <w:lang w:val="en-US"/>
        </w:rPr>
      </w:pPr>
      <w:r w:rsidRPr="00090D14">
        <w:rPr>
          <w:lang w:val="en-US"/>
        </w:rPr>
        <w:t>For an overview of position of primers see Supplemental Fig. S1</w:t>
      </w:r>
    </w:p>
    <w:p w14:paraId="5F427ED2" w14:textId="1698EBE1" w:rsidR="00F156EF" w:rsidRPr="00090D14" w:rsidRDefault="00286247" w:rsidP="00DB0138">
      <w:pPr>
        <w:spacing w:after="0" w:line="480" w:lineRule="auto"/>
        <w:jc w:val="both"/>
        <w:rPr>
          <w:lang w:val="en-US"/>
        </w:rPr>
      </w:pPr>
      <w:r w:rsidRPr="00090D14">
        <w:rPr>
          <w:lang w:val="en-US"/>
        </w:rPr>
        <w:t>FISH experiments</w:t>
      </w:r>
      <w:r w:rsidR="006B28A9" w:rsidRPr="00090D14">
        <w:rPr>
          <w:lang w:val="en-US"/>
        </w:rPr>
        <w:t xml:space="preserve">: </w:t>
      </w:r>
      <w:r w:rsidRPr="00090D14">
        <w:rPr>
          <w:lang w:val="en-US"/>
        </w:rPr>
        <w:t>5’-CAAACTGGCAGATGCACGGTTACGATG-3’</w:t>
      </w:r>
      <w:r w:rsidR="006B28A9" w:rsidRPr="00090D14">
        <w:rPr>
          <w:lang w:val="en-US"/>
        </w:rPr>
        <w:t xml:space="preserve"> (fw)</w:t>
      </w:r>
      <w:r w:rsidRPr="00090D14">
        <w:rPr>
          <w:lang w:val="en-US"/>
        </w:rPr>
        <w:t xml:space="preserve"> and 5’-GAGAATAGGAACTTCGGAATAGGAACTTCTC-3’</w:t>
      </w:r>
      <w:r w:rsidR="006B28A9" w:rsidRPr="00090D14">
        <w:rPr>
          <w:lang w:val="en-US"/>
        </w:rPr>
        <w:t xml:space="preserve"> (rv)</w:t>
      </w:r>
      <w:r w:rsidRPr="00090D14">
        <w:rPr>
          <w:lang w:val="en-US"/>
        </w:rPr>
        <w:t xml:space="preserve">. </w:t>
      </w:r>
      <w:r w:rsidR="00890815" w:rsidRPr="00090D14">
        <w:rPr>
          <w:lang w:val="en-US"/>
        </w:rPr>
        <w:t>Long-</w:t>
      </w:r>
      <w:r w:rsidRPr="00090D14">
        <w:rPr>
          <w:lang w:val="en-US"/>
        </w:rPr>
        <w:t>range PCR to validate correct integration of the cassette</w:t>
      </w:r>
      <w:r w:rsidR="00FB240C" w:rsidRPr="00090D14">
        <w:rPr>
          <w:lang w:val="en-US"/>
        </w:rPr>
        <w:t>:</w:t>
      </w:r>
      <w:r w:rsidRPr="00090D14">
        <w:rPr>
          <w:lang w:val="en-US"/>
        </w:rPr>
        <w:t xml:space="preserve"> 5’-GATGACAGTAACGTGGTACATAAG-3’ </w:t>
      </w:r>
      <w:r w:rsidR="006B28A9" w:rsidRPr="00090D14">
        <w:rPr>
          <w:lang w:val="en-US"/>
        </w:rPr>
        <w:t xml:space="preserve">(fw) </w:t>
      </w:r>
      <w:r w:rsidR="00F156EF" w:rsidRPr="00090D14">
        <w:rPr>
          <w:lang w:val="en-US"/>
        </w:rPr>
        <w:t xml:space="preserve">and 5’-CACAACGGGTTCTTCTGTTAGTCC-3’ (rv) </w:t>
      </w:r>
      <w:r w:rsidRPr="00090D14">
        <w:rPr>
          <w:lang w:val="en-US"/>
        </w:rPr>
        <w:t xml:space="preserve">against the 5’ arm of homology and </w:t>
      </w:r>
      <w:r w:rsidR="00F156EF" w:rsidRPr="00090D14">
        <w:rPr>
          <w:lang w:val="en-US"/>
        </w:rPr>
        <w:t>5’-CTATGAAAGGTTGGGCTTCGGAATC-3’ (fw) and 5’-ACAGCGTCACCTCTCTGAACAAAAG</w:t>
      </w:r>
      <w:r w:rsidRPr="00090D14">
        <w:rPr>
          <w:lang w:val="en-US"/>
        </w:rPr>
        <w:t xml:space="preserve">-3’ </w:t>
      </w:r>
      <w:r w:rsidR="006B28A9" w:rsidRPr="00090D14">
        <w:rPr>
          <w:lang w:val="en-US"/>
        </w:rPr>
        <w:t xml:space="preserve">(rv) </w:t>
      </w:r>
      <w:r w:rsidRPr="00090D14">
        <w:rPr>
          <w:lang w:val="en-US"/>
        </w:rPr>
        <w:t>against the 3’ arm of homology.</w:t>
      </w:r>
      <w:r w:rsidR="00F156EF" w:rsidRPr="00090D14">
        <w:rPr>
          <w:lang w:val="en-US"/>
        </w:rPr>
        <w:t xml:space="preserve"> </w:t>
      </w:r>
    </w:p>
    <w:p w14:paraId="54AC6714" w14:textId="0D102AE9" w:rsidR="00286247" w:rsidRPr="00090D14" w:rsidRDefault="00286247" w:rsidP="00DB0138">
      <w:pPr>
        <w:spacing w:after="0" w:line="480" w:lineRule="auto"/>
        <w:jc w:val="both"/>
        <w:rPr>
          <w:rFonts w:eastAsia="Times New Roman" w:cs="Arial"/>
          <w:lang w:val="en-US" w:eastAsia="de-DE"/>
        </w:rPr>
      </w:pPr>
      <w:r w:rsidRPr="00090D14">
        <w:rPr>
          <w:lang w:val="en-US"/>
        </w:rPr>
        <w:t xml:space="preserve">Conventional PCR for genotyping </w:t>
      </w:r>
      <w:r w:rsidR="00FB240C" w:rsidRPr="00090D14">
        <w:rPr>
          <w:lang w:val="en-US"/>
        </w:rPr>
        <w:t>of</w:t>
      </w:r>
      <w:r w:rsidRPr="00090D14">
        <w:rPr>
          <w:lang w:val="en-US"/>
        </w:rPr>
        <w:t xml:space="preserve"> the transgenic cassette</w:t>
      </w:r>
      <w:r w:rsidR="00446E12" w:rsidRPr="00090D14">
        <w:rPr>
          <w:lang w:val="en-US"/>
        </w:rPr>
        <w:t xml:space="preserve"> (PCR1 in Supplemental Fig. S1)</w:t>
      </w:r>
      <w:r w:rsidRPr="00090D14">
        <w:rPr>
          <w:lang w:val="en-US"/>
        </w:rPr>
        <w:t>: 5’-TCGCCTTCTTGACGAGTTCTTCTG-3’</w:t>
      </w:r>
      <w:r w:rsidR="006B28A9" w:rsidRPr="00090D14">
        <w:rPr>
          <w:lang w:val="en-US"/>
        </w:rPr>
        <w:t xml:space="preserve"> (fw</w:t>
      </w:r>
      <w:r w:rsidR="00446E12" w:rsidRPr="00090D14">
        <w:rPr>
          <w:lang w:val="en-US"/>
        </w:rPr>
        <w:t>1</w:t>
      </w:r>
      <w:r w:rsidR="006B28A9" w:rsidRPr="00090D14">
        <w:rPr>
          <w:lang w:val="en-US"/>
        </w:rPr>
        <w:t>)</w:t>
      </w:r>
      <w:r w:rsidRPr="00090D14">
        <w:rPr>
          <w:lang w:val="en-US"/>
        </w:rPr>
        <w:t xml:space="preserve">, 5’-TTTGAAGGGATTCTCCTAGAGTGAC-3’ </w:t>
      </w:r>
      <w:r w:rsidR="006B28A9" w:rsidRPr="00090D14">
        <w:rPr>
          <w:lang w:val="en-US"/>
        </w:rPr>
        <w:t>(fw</w:t>
      </w:r>
      <w:r w:rsidR="00446E12" w:rsidRPr="00090D14">
        <w:rPr>
          <w:lang w:val="en-US"/>
        </w:rPr>
        <w:t>2</w:t>
      </w:r>
      <w:r w:rsidR="006B28A9" w:rsidRPr="00090D14">
        <w:rPr>
          <w:lang w:val="en-US"/>
        </w:rPr>
        <w:t xml:space="preserve">) </w:t>
      </w:r>
      <w:r w:rsidRPr="00090D14">
        <w:rPr>
          <w:lang w:val="en-US"/>
        </w:rPr>
        <w:t xml:space="preserve">and 5’-TAGATGTGAGAGCATCATCCAAACG-3’ </w:t>
      </w:r>
      <w:r w:rsidR="006B28A9" w:rsidRPr="00090D14">
        <w:rPr>
          <w:lang w:val="en-US"/>
        </w:rPr>
        <w:t xml:space="preserve">(rv) </w:t>
      </w:r>
      <w:r w:rsidRPr="00090D14">
        <w:rPr>
          <w:lang w:val="en-US"/>
        </w:rPr>
        <w:t xml:space="preserve">(band size: </w:t>
      </w:r>
      <w:r w:rsidR="00846C1D" w:rsidRPr="00090D14">
        <w:rPr>
          <w:lang w:val="en-US"/>
        </w:rPr>
        <w:t>wt</w:t>
      </w:r>
      <w:r w:rsidRPr="00090D14">
        <w:rPr>
          <w:lang w:val="en-US"/>
        </w:rPr>
        <w:t xml:space="preserve"> = 476 bp and transgene = 1090 bp). </w:t>
      </w:r>
      <w:r w:rsidR="00FB240C" w:rsidRPr="00090D14">
        <w:rPr>
          <w:lang w:val="en-US"/>
        </w:rPr>
        <w:t xml:space="preserve">Conventional PCR for genotyping of </w:t>
      </w:r>
      <w:r w:rsidR="004F011E" w:rsidRPr="00090D14">
        <w:rPr>
          <w:lang w:val="en-US"/>
        </w:rPr>
        <w:t>Ubi-cre delete</w:t>
      </w:r>
      <w:r w:rsidR="00AD06F4" w:rsidRPr="00090D14">
        <w:rPr>
          <w:lang w:val="en-US"/>
        </w:rPr>
        <w:t>r</w:t>
      </w:r>
      <w:r w:rsidR="004F011E" w:rsidRPr="00090D14">
        <w:rPr>
          <w:lang w:val="en-US"/>
        </w:rPr>
        <w:t xml:space="preserve"> mice</w:t>
      </w:r>
      <w:r w:rsidRPr="00090D14">
        <w:rPr>
          <w:lang w:val="en-US"/>
        </w:rPr>
        <w:t xml:space="preserve">: </w:t>
      </w:r>
      <w:r w:rsidRPr="00090D14">
        <w:rPr>
          <w:rFonts w:eastAsia="Times New Roman" w:cs="Arial"/>
          <w:lang w:val="en-US" w:eastAsia="de-DE"/>
        </w:rPr>
        <w:t xml:space="preserve">5’-CTGACCGTACACCAAAATTTGCCTG-3’ </w:t>
      </w:r>
      <w:r w:rsidR="006B28A9" w:rsidRPr="00090D14">
        <w:rPr>
          <w:lang w:val="en-US"/>
        </w:rPr>
        <w:t xml:space="preserve">(fw) </w:t>
      </w:r>
      <w:r w:rsidRPr="00090D14">
        <w:rPr>
          <w:rFonts w:eastAsia="Times New Roman" w:cs="Arial"/>
          <w:lang w:val="en-US" w:eastAsia="de-DE"/>
        </w:rPr>
        <w:t xml:space="preserve">and 5’-GTTCTGCCAATATGGATTAACATTC-3’ </w:t>
      </w:r>
      <w:r w:rsidR="006B28A9" w:rsidRPr="00090D14">
        <w:rPr>
          <w:lang w:val="en-US"/>
        </w:rPr>
        <w:t>(rv)</w:t>
      </w:r>
      <w:r w:rsidR="006B28A9" w:rsidRPr="00090D14">
        <w:rPr>
          <w:rFonts w:eastAsia="Times New Roman" w:cs="Arial"/>
          <w:lang w:val="en-US" w:eastAsia="de-DE"/>
        </w:rPr>
        <w:t xml:space="preserve"> </w:t>
      </w:r>
      <w:r w:rsidRPr="00090D14">
        <w:rPr>
          <w:rFonts w:eastAsia="Times New Roman" w:cs="Arial"/>
          <w:lang w:val="en-US" w:eastAsia="de-DE"/>
        </w:rPr>
        <w:t xml:space="preserve">(band size: </w:t>
      </w:r>
      <w:r w:rsidR="00846C1D" w:rsidRPr="00090D14">
        <w:rPr>
          <w:rFonts w:eastAsia="Times New Roman" w:cs="Arial"/>
          <w:lang w:val="en-US" w:eastAsia="de-DE"/>
        </w:rPr>
        <w:t>wt</w:t>
      </w:r>
      <w:r w:rsidRPr="00090D14">
        <w:rPr>
          <w:rFonts w:eastAsia="Times New Roman" w:cs="Arial"/>
          <w:lang w:val="en-US" w:eastAsia="de-DE"/>
        </w:rPr>
        <w:t xml:space="preserve"> = no band and positive mice = 600 bp). </w:t>
      </w:r>
      <w:r w:rsidR="00F877E5" w:rsidRPr="00090D14">
        <w:rPr>
          <w:rFonts w:eastAsia="Times New Roman" w:cs="Arial"/>
          <w:lang w:val="en-US" w:eastAsia="de-DE"/>
        </w:rPr>
        <w:t xml:space="preserve">Conventional PCR for genotyping of </w:t>
      </w:r>
      <w:r w:rsidR="00F877E5" w:rsidRPr="00090D14">
        <w:rPr>
          <w:rFonts w:eastAsia="Times New Roman" w:cs="Arial"/>
          <w:i/>
          <w:lang w:val="en-US" w:eastAsia="de-DE"/>
        </w:rPr>
        <w:t>Agmo</w:t>
      </w:r>
      <w:r w:rsidR="00F877E5" w:rsidRPr="00090D14">
        <w:rPr>
          <w:rFonts w:eastAsia="Times New Roman" w:cs="Arial"/>
          <w:lang w:val="en-US" w:eastAsia="de-DE"/>
        </w:rPr>
        <w:t>-</w:t>
      </w:r>
      <w:r w:rsidR="00F877E5" w:rsidRPr="00090D14">
        <w:rPr>
          <w:rFonts w:eastAsia="Times New Roman" w:cstheme="minorHAnsi"/>
          <w:lang w:val="en-US" w:eastAsia="de-DE"/>
        </w:rPr>
        <w:t>∆</w:t>
      </w:r>
      <w:r w:rsidR="00F877E5" w:rsidRPr="00090D14">
        <w:rPr>
          <w:rFonts w:eastAsia="Times New Roman" w:cs="Arial"/>
          <w:lang w:val="en-US" w:eastAsia="de-DE"/>
        </w:rPr>
        <w:t>exon2 mice</w:t>
      </w:r>
      <w:r w:rsidR="00667CB9" w:rsidRPr="00090D14">
        <w:rPr>
          <w:rFonts w:eastAsia="Times New Roman" w:cs="Arial"/>
          <w:lang w:val="en-US" w:eastAsia="de-DE"/>
        </w:rPr>
        <w:t xml:space="preserve"> (</w:t>
      </w:r>
      <w:r w:rsidR="00446E12" w:rsidRPr="00090D14">
        <w:rPr>
          <w:rFonts w:eastAsia="Times New Roman" w:cs="Arial"/>
          <w:lang w:val="en-US" w:eastAsia="de-DE"/>
        </w:rPr>
        <w:t xml:space="preserve">PCR2 in Supplemental Fig. S1) </w:t>
      </w:r>
      <w:r w:rsidR="00667CB9" w:rsidRPr="00090D14">
        <w:rPr>
          <w:rFonts w:eastAsia="Times New Roman" w:cs="Arial"/>
          <w:lang w:val="en-US" w:eastAsia="de-DE"/>
        </w:rPr>
        <w:t xml:space="preserve">band size: wt </w:t>
      </w:r>
      <w:r w:rsidR="00D913B2" w:rsidRPr="00090D14">
        <w:rPr>
          <w:rFonts w:eastAsia="Times New Roman" w:cs="Arial"/>
          <w:lang w:val="en-US" w:eastAsia="de-DE"/>
        </w:rPr>
        <w:t xml:space="preserve">867 </w:t>
      </w:r>
      <w:r w:rsidR="00667CB9" w:rsidRPr="00090D14">
        <w:rPr>
          <w:rFonts w:eastAsia="Times New Roman" w:cs="Arial"/>
          <w:lang w:val="en-US" w:eastAsia="de-DE"/>
        </w:rPr>
        <w:t xml:space="preserve">bp and transgene without exon 2 = 126 bp): </w:t>
      </w:r>
      <w:r w:rsidR="00667CB9" w:rsidRPr="00090D14">
        <w:t>5’</w:t>
      </w:r>
      <w:r w:rsidR="00667CB9" w:rsidRPr="00090D14">
        <w:rPr>
          <w:lang w:val="en-US"/>
        </w:rPr>
        <w:t>-</w:t>
      </w:r>
      <w:r w:rsidR="00667CB9" w:rsidRPr="00090D14">
        <w:rPr>
          <w:rFonts w:cs="Arial"/>
          <w:lang w:val="en-US" w:eastAsia="de-DE"/>
        </w:rPr>
        <w:t>CGCCGGAACCGAAGTTCCTA-</w:t>
      </w:r>
      <w:r w:rsidR="00667CB9" w:rsidRPr="00090D14">
        <w:rPr>
          <w:rFonts w:cs="Arial"/>
          <w:lang w:eastAsia="de-DE"/>
        </w:rPr>
        <w:t xml:space="preserve">3’ (fw) and </w:t>
      </w:r>
      <w:r w:rsidR="00667CB9" w:rsidRPr="00090D14">
        <w:t>5’-</w:t>
      </w:r>
      <w:r w:rsidR="00667CB9" w:rsidRPr="00090D14">
        <w:rPr>
          <w:rFonts w:cs="Arial"/>
          <w:color w:val="000000"/>
          <w:lang w:eastAsia="de-DE"/>
        </w:rPr>
        <w:t>TGAGCATGAACTGATGGCGA-3’ (rv).</w:t>
      </w:r>
    </w:p>
    <w:p w14:paraId="7BB4F8A7" w14:textId="35A9C4AD" w:rsidR="00314A0B" w:rsidRPr="00090D14" w:rsidRDefault="00022332" w:rsidP="00667CB9">
      <w:pPr>
        <w:spacing w:after="0" w:line="480" w:lineRule="auto"/>
        <w:jc w:val="both"/>
        <w:rPr>
          <w:rFonts w:eastAsia="Times New Roman" w:cs="Arial"/>
          <w:lang w:val="en-US" w:eastAsia="de-DE"/>
        </w:rPr>
      </w:pPr>
      <w:r w:rsidRPr="00090D14">
        <w:rPr>
          <w:lang w:val="en-US"/>
        </w:rPr>
        <w:t xml:space="preserve">QPCR primers </w:t>
      </w:r>
      <w:r w:rsidR="00FB240C" w:rsidRPr="00090D14">
        <w:rPr>
          <w:lang w:val="en-US"/>
        </w:rPr>
        <w:t>for</w:t>
      </w:r>
      <w:r w:rsidR="00286247" w:rsidRPr="00090D14">
        <w:rPr>
          <w:lang w:val="en-US"/>
        </w:rPr>
        <w:t xml:space="preserve"> wild</w:t>
      </w:r>
      <w:r w:rsidR="00123D06" w:rsidRPr="00090D14">
        <w:rPr>
          <w:lang w:val="en-US"/>
        </w:rPr>
        <w:t>-</w:t>
      </w:r>
      <w:r w:rsidR="00286247" w:rsidRPr="00090D14">
        <w:rPr>
          <w:lang w:val="en-US"/>
        </w:rPr>
        <w:t>type</w:t>
      </w:r>
      <w:r w:rsidR="00446E12" w:rsidRPr="00090D14">
        <w:rPr>
          <w:lang w:val="en-US"/>
        </w:rPr>
        <w:t xml:space="preserve"> (qPCR-wt)</w:t>
      </w:r>
      <w:r w:rsidR="00286247" w:rsidRPr="00090D14">
        <w:rPr>
          <w:lang w:val="en-US"/>
        </w:rPr>
        <w:t xml:space="preserve">: </w:t>
      </w:r>
      <w:r w:rsidR="00286247" w:rsidRPr="00090D14">
        <w:rPr>
          <w:rFonts w:eastAsia="Times New Roman" w:cs="Arial"/>
          <w:lang w:val="en-US" w:eastAsia="de-DE"/>
        </w:rPr>
        <w:t>5’-TAGTTCTAGACTGCCTCATTTG-3’</w:t>
      </w:r>
      <w:r w:rsidR="006B28A9" w:rsidRPr="00090D14">
        <w:rPr>
          <w:rFonts w:eastAsia="Times New Roman" w:cs="Arial"/>
          <w:lang w:val="en-US" w:eastAsia="de-DE"/>
        </w:rPr>
        <w:t xml:space="preserve"> </w:t>
      </w:r>
      <w:r w:rsidR="006B28A9" w:rsidRPr="00090D14">
        <w:rPr>
          <w:lang w:val="en-US"/>
        </w:rPr>
        <w:t>(fw)</w:t>
      </w:r>
      <w:r w:rsidR="00286247" w:rsidRPr="00090D14">
        <w:rPr>
          <w:rFonts w:eastAsia="Times New Roman" w:cs="Arial"/>
          <w:lang w:val="en-US" w:eastAsia="de-DE"/>
        </w:rPr>
        <w:t xml:space="preserve"> and 5’-AACCTATCTTTTGACCCTGAAC-3’</w:t>
      </w:r>
      <w:r w:rsidR="006B28A9" w:rsidRPr="00090D14">
        <w:rPr>
          <w:rFonts w:eastAsia="Times New Roman" w:cs="Arial"/>
          <w:lang w:val="en-US" w:eastAsia="de-DE"/>
        </w:rPr>
        <w:t xml:space="preserve"> </w:t>
      </w:r>
      <w:r w:rsidR="006B28A9" w:rsidRPr="00090D14">
        <w:rPr>
          <w:lang w:val="en-US"/>
        </w:rPr>
        <w:t>(rv)</w:t>
      </w:r>
      <w:r w:rsidRPr="00090D14">
        <w:rPr>
          <w:lang w:val="en-US"/>
        </w:rPr>
        <w:t>.</w:t>
      </w:r>
      <w:r w:rsidR="00F83A27" w:rsidRPr="00090D14">
        <w:rPr>
          <w:lang w:val="en-US"/>
        </w:rPr>
        <w:t xml:space="preserve"> </w:t>
      </w:r>
      <w:r w:rsidRPr="00090D14">
        <w:rPr>
          <w:rFonts w:eastAsia="Times New Roman" w:cs="Arial"/>
          <w:lang w:val="en-US" w:eastAsia="de-DE"/>
        </w:rPr>
        <w:t xml:space="preserve">QPCR primers </w:t>
      </w:r>
      <w:r w:rsidR="00FB240C" w:rsidRPr="00090D14">
        <w:rPr>
          <w:rFonts w:eastAsia="Times New Roman" w:cs="Arial"/>
          <w:lang w:val="en-US" w:eastAsia="de-DE"/>
        </w:rPr>
        <w:t xml:space="preserve">for </w:t>
      </w:r>
      <w:r w:rsidR="00286247" w:rsidRPr="00090D14">
        <w:rPr>
          <w:rFonts w:eastAsia="Times New Roman" w:cs="Arial"/>
          <w:i/>
          <w:lang w:val="en-US" w:eastAsia="de-DE"/>
        </w:rPr>
        <w:t>Agmo</w:t>
      </w:r>
      <w:r w:rsidR="00286247" w:rsidRPr="00090D14">
        <w:rPr>
          <w:rFonts w:eastAsia="Times New Roman" w:cs="Arial"/>
          <w:lang w:val="en-US" w:eastAsia="de-DE"/>
        </w:rPr>
        <w:t>-lacZ</w:t>
      </w:r>
      <w:r w:rsidR="00860F62" w:rsidRPr="00090D14">
        <w:rPr>
          <w:rFonts w:eastAsia="Times New Roman" w:cs="Arial"/>
          <w:lang w:val="en-US" w:eastAsia="de-DE"/>
        </w:rPr>
        <w:t xml:space="preserve"> </w:t>
      </w:r>
      <w:r w:rsidR="00446E12" w:rsidRPr="00090D14">
        <w:rPr>
          <w:rFonts w:eastAsia="Times New Roman" w:cs="Arial"/>
          <w:lang w:val="en-US" w:eastAsia="de-DE"/>
        </w:rPr>
        <w:t>(qPCR-lacZ)</w:t>
      </w:r>
      <w:r w:rsidR="00286247" w:rsidRPr="00090D14">
        <w:rPr>
          <w:rFonts w:eastAsia="Times New Roman" w:cs="Arial"/>
          <w:lang w:val="en-US" w:eastAsia="de-DE"/>
        </w:rPr>
        <w:t>:</w:t>
      </w:r>
      <w:r w:rsidR="00F02262" w:rsidRPr="00090D14">
        <w:rPr>
          <w:rFonts w:eastAsia="Times New Roman" w:cs="Arial"/>
          <w:lang w:val="en-US" w:eastAsia="de-DE"/>
        </w:rPr>
        <w:t xml:space="preserve"> </w:t>
      </w:r>
      <w:r w:rsidR="00286247" w:rsidRPr="00090D14">
        <w:rPr>
          <w:rFonts w:eastAsia="Times New Roman" w:cs="Arial"/>
          <w:lang w:val="en-US" w:eastAsia="de-DE"/>
        </w:rPr>
        <w:t xml:space="preserve">5’-TCTGTATGAACGGTCTGGTC-3’ </w:t>
      </w:r>
      <w:r w:rsidR="006B28A9" w:rsidRPr="00090D14">
        <w:rPr>
          <w:lang w:val="en-US"/>
        </w:rPr>
        <w:t xml:space="preserve">(fw) </w:t>
      </w:r>
      <w:r w:rsidR="00286247" w:rsidRPr="00090D14">
        <w:rPr>
          <w:rFonts w:eastAsia="Times New Roman" w:cs="Arial"/>
          <w:lang w:val="en-US" w:eastAsia="de-DE"/>
        </w:rPr>
        <w:t>and 5’-TATTCGCTGGTCACTTCGAT-3’</w:t>
      </w:r>
      <w:r w:rsidR="006B28A9" w:rsidRPr="00090D14">
        <w:rPr>
          <w:rFonts w:eastAsia="Times New Roman" w:cs="Arial"/>
          <w:lang w:val="en-US" w:eastAsia="de-DE"/>
        </w:rPr>
        <w:t xml:space="preserve"> </w:t>
      </w:r>
      <w:r w:rsidR="006B28A9" w:rsidRPr="00090D14">
        <w:rPr>
          <w:lang w:val="en-US"/>
        </w:rPr>
        <w:t>(rv)</w:t>
      </w:r>
      <w:r w:rsidRPr="00090D14">
        <w:rPr>
          <w:lang w:val="en-US"/>
        </w:rPr>
        <w:t xml:space="preserve">. </w:t>
      </w:r>
      <w:r w:rsidRPr="00090D14">
        <w:rPr>
          <w:rFonts w:eastAsia="Times New Roman" w:cs="Arial"/>
          <w:lang w:val="en-US" w:eastAsia="de-DE"/>
        </w:rPr>
        <w:t xml:space="preserve">QPCR primers </w:t>
      </w:r>
      <w:r w:rsidR="00FB240C" w:rsidRPr="00090D14">
        <w:rPr>
          <w:rFonts w:eastAsia="Times New Roman" w:cs="Arial"/>
          <w:lang w:val="en-US" w:eastAsia="de-DE"/>
        </w:rPr>
        <w:t xml:space="preserve">for </w:t>
      </w:r>
      <w:r w:rsidR="00286247" w:rsidRPr="00090D14">
        <w:rPr>
          <w:i/>
          <w:lang w:val="en-US"/>
        </w:rPr>
        <w:t>Agmo</w:t>
      </w:r>
      <w:r w:rsidR="00286247" w:rsidRPr="00090D14">
        <w:rPr>
          <w:lang w:val="en-US"/>
        </w:rPr>
        <w:t xml:space="preserve"> floxed allele</w:t>
      </w:r>
      <w:r w:rsidR="00860F62" w:rsidRPr="00090D14">
        <w:rPr>
          <w:lang w:val="en-US"/>
        </w:rPr>
        <w:t xml:space="preserve"> </w:t>
      </w:r>
      <w:r w:rsidR="00446E12" w:rsidRPr="00090D14">
        <w:rPr>
          <w:lang w:val="en-US"/>
        </w:rPr>
        <w:t>(qPCR-flox)</w:t>
      </w:r>
      <w:r w:rsidR="00286247" w:rsidRPr="00090D14">
        <w:rPr>
          <w:lang w:val="en-US"/>
        </w:rPr>
        <w:t xml:space="preserve">: </w:t>
      </w:r>
      <w:r w:rsidR="00286247" w:rsidRPr="00090D14">
        <w:rPr>
          <w:rFonts w:eastAsia="Times New Roman" w:cs="Arial"/>
          <w:lang w:val="en-US" w:eastAsia="de-DE"/>
        </w:rPr>
        <w:t>5’-</w:t>
      </w:r>
      <w:r w:rsidR="00F877E5" w:rsidRPr="00090D14">
        <w:rPr>
          <w:rFonts w:eastAsia="Times New Roman" w:cs="Arial"/>
          <w:lang w:val="en-US"/>
        </w:rPr>
        <w:t>GCCGGAACCGAAGTTCCTA</w:t>
      </w:r>
      <w:r w:rsidR="00F877E5" w:rsidRPr="00090D14" w:rsidDel="00F877E5">
        <w:rPr>
          <w:rFonts w:eastAsia="Times New Roman" w:cs="Arial"/>
          <w:lang w:val="en-US" w:eastAsia="de-DE"/>
        </w:rPr>
        <w:t xml:space="preserve"> </w:t>
      </w:r>
      <w:r w:rsidR="00286247" w:rsidRPr="00090D14">
        <w:rPr>
          <w:rFonts w:eastAsia="Times New Roman" w:cs="Arial"/>
          <w:lang w:val="en-US" w:eastAsia="de-DE"/>
        </w:rPr>
        <w:t xml:space="preserve">-3’ </w:t>
      </w:r>
      <w:r w:rsidR="006B28A9" w:rsidRPr="00090D14">
        <w:rPr>
          <w:lang w:val="en-US"/>
        </w:rPr>
        <w:t xml:space="preserve">(fw) </w:t>
      </w:r>
      <w:r w:rsidR="00286247" w:rsidRPr="00090D14">
        <w:rPr>
          <w:rFonts w:eastAsia="Times New Roman" w:cs="Arial"/>
          <w:lang w:val="en-US" w:eastAsia="de-DE"/>
        </w:rPr>
        <w:t>and 5’-</w:t>
      </w:r>
      <w:r w:rsidR="00F877E5" w:rsidRPr="00090D14">
        <w:rPr>
          <w:rFonts w:eastAsia="Times New Roman" w:cs="Arial"/>
          <w:lang w:val="en-US"/>
        </w:rPr>
        <w:t>TTGTACAAGAAAGCTGGGTCT</w:t>
      </w:r>
      <w:r w:rsidR="00F877E5" w:rsidRPr="00090D14" w:rsidDel="00F877E5">
        <w:rPr>
          <w:rFonts w:eastAsia="Times New Roman" w:cs="Arial"/>
          <w:lang w:val="en-US" w:eastAsia="de-DE"/>
        </w:rPr>
        <w:t xml:space="preserve"> </w:t>
      </w:r>
      <w:r w:rsidR="00286247" w:rsidRPr="00090D14">
        <w:rPr>
          <w:rFonts w:eastAsia="Times New Roman" w:cs="Arial"/>
          <w:lang w:val="en-US" w:eastAsia="de-DE"/>
        </w:rPr>
        <w:t>-3’</w:t>
      </w:r>
      <w:r w:rsidR="006B28A9" w:rsidRPr="00090D14">
        <w:rPr>
          <w:rFonts w:eastAsia="Times New Roman" w:cs="Arial"/>
          <w:lang w:val="en-US" w:eastAsia="de-DE"/>
        </w:rPr>
        <w:t xml:space="preserve"> </w:t>
      </w:r>
      <w:r w:rsidR="006B28A9" w:rsidRPr="00090D14">
        <w:rPr>
          <w:lang w:val="en-US"/>
        </w:rPr>
        <w:t>(rv)</w:t>
      </w:r>
      <w:r w:rsidRPr="00090D14">
        <w:rPr>
          <w:lang w:val="en-US"/>
        </w:rPr>
        <w:t>.</w:t>
      </w:r>
      <w:r w:rsidR="0052115D" w:rsidRPr="00090D14">
        <w:rPr>
          <w:lang w:val="en-US"/>
        </w:rPr>
        <w:t xml:space="preserve"> </w:t>
      </w:r>
      <w:r w:rsidRPr="00090D14">
        <w:rPr>
          <w:lang w:val="en-US"/>
        </w:rPr>
        <w:t>QP</w:t>
      </w:r>
      <w:r w:rsidR="00F55AAD" w:rsidRPr="00090D14">
        <w:rPr>
          <w:lang w:val="en-US"/>
        </w:rPr>
        <w:t>C</w:t>
      </w:r>
      <w:r w:rsidRPr="00090D14">
        <w:rPr>
          <w:lang w:val="en-US"/>
        </w:rPr>
        <w:t xml:space="preserve">R primers for the </w:t>
      </w:r>
      <w:r w:rsidR="00FB240C" w:rsidRPr="00090D14">
        <w:rPr>
          <w:lang w:val="en-US"/>
        </w:rPr>
        <w:t>reference gene</w:t>
      </w:r>
      <w:r w:rsidR="00FB240C" w:rsidRPr="00090D14">
        <w:rPr>
          <w:i/>
          <w:lang w:val="en-US"/>
        </w:rPr>
        <w:t xml:space="preserve"> </w:t>
      </w:r>
      <w:r w:rsidR="00286247" w:rsidRPr="00090D14">
        <w:rPr>
          <w:i/>
          <w:lang w:val="en-US"/>
        </w:rPr>
        <w:t>Eef2</w:t>
      </w:r>
      <w:r w:rsidR="00286247" w:rsidRPr="00090D14">
        <w:rPr>
          <w:lang w:val="en-US"/>
        </w:rPr>
        <w:t xml:space="preserve">: </w:t>
      </w:r>
      <w:r w:rsidR="00286247" w:rsidRPr="00090D14">
        <w:rPr>
          <w:rFonts w:eastAsia="Times New Roman" w:cs="Arial"/>
          <w:lang w:val="en-US" w:eastAsia="de-DE"/>
        </w:rPr>
        <w:t xml:space="preserve">5’-AGGCCTGTGTAATATAGCTGCG-3’ </w:t>
      </w:r>
      <w:r w:rsidR="006B28A9" w:rsidRPr="00090D14">
        <w:rPr>
          <w:lang w:val="en-US"/>
        </w:rPr>
        <w:t xml:space="preserve">(fw) </w:t>
      </w:r>
      <w:r w:rsidR="00286247" w:rsidRPr="00090D14">
        <w:rPr>
          <w:rFonts w:eastAsia="Times New Roman" w:cs="Arial"/>
          <w:lang w:val="en-US" w:eastAsia="de-DE"/>
        </w:rPr>
        <w:t>and 5’-CTCTGTGTAGTTTGTAGCTCTGTCT-3’</w:t>
      </w:r>
      <w:r w:rsidR="00DB0138" w:rsidRPr="00090D14">
        <w:rPr>
          <w:rFonts w:eastAsia="Times New Roman" w:cs="Arial"/>
          <w:lang w:val="en-US" w:eastAsia="de-DE"/>
        </w:rPr>
        <w:t xml:space="preserve">. </w:t>
      </w:r>
    </w:p>
    <w:p w14:paraId="4CEAF00C" w14:textId="10136966" w:rsidR="00E71116" w:rsidRPr="00090D14" w:rsidRDefault="00E71116" w:rsidP="00667CB9">
      <w:pPr>
        <w:spacing w:after="0" w:line="480" w:lineRule="auto"/>
        <w:jc w:val="both"/>
        <w:rPr>
          <w:rFonts w:eastAsia="Times New Roman" w:cs="Arial"/>
          <w:lang w:val="en-US" w:eastAsia="de-DE"/>
        </w:rPr>
      </w:pPr>
      <w:r w:rsidRPr="00090D14">
        <w:rPr>
          <w:rFonts w:eastAsia="Times New Roman" w:cs="Arial"/>
          <w:lang w:val="en-US" w:eastAsia="de-DE"/>
        </w:rPr>
        <w:t xml:space="preserve">Primers used to confirm the duplication event: 5’-AGTCTCTGTATGGTCCTTCCTTTC-3’ </w:t>
      </w:r>
      <w:r w:rsidRPr="00090D14">
        <w:rPr>
          <w:lang w:val="en-US"/>
        </w:rPr>
        <w:t xml:space="preserve">(fw) </w:t>
      </w:r>
      <w:r w:rsidRPr="00090D14">
        <w:rPr>
          <w:rFonts w:eastAsia="Times New Roman" w:cs="Arial"/>
          <w:lang w:val="en-US" w:eastAsia="de-DE"/>
        </w:rPr>
        <w:t xml:space="preserve">and 5’-CTCAAGCAACTCAATGGCCTTTCTC-3’ </w:t>
      </w:r>
      <w:r w:rsidRPr="00090D14">
        <w:rPr>
          <w:lang w:val="en-US"/>
        </w:rPr>
        <w:t>(rv)</w:t>
      </w:r>
      <w:r w:rsidRPr="00090D14">
        <w:rPr>
          <w:rFonts w:eastAsia="Times New Roman" w:cs="Arial"/>
          <w:lang w:val="en-US" w:eastAsia="de-DE"/>
        </w:rPr>
        <w:t xml:space="preserve"> (band size = 1127 bp).</w:t>
      </w:r>
    </w:p>
    <w:p w14:paraId="53BF33BD" w14:textId="6A654514" w:rsidR="00E71116" w:rsidRPr="00090D14" w:rsidRDefault="00E71116" w:rsidP="00667CB9">
      <w:pPr>
        <w:spacing w:after="0" w:line="480" w:lineRule="auto"/>
        <w:jc w:val="both"/>
        <w:rPr>
          <w:lang w:val="en-US"/>
        </w:rPr>
      </w:pPr>
      <w:r w:rsidRPr="00090D14">
        <w:rPr>
          <w:rFonts w:eastAsia="Times New Roman" w:cs="Arial"/>
          <w:lang w:val="en-US" w:eastAsia="de-DE"/>
        </w:rPr>
        <w:t xml:space="preserve">Primers used to determine whether correct splicing occurred: 5’-AACAGAAATGAGGAGCCCAGGAG-3’ </w:t>
      </w:r>
      <w:r w:rsidRPr="00090D14">
        <w:rPr>
          <w:lang w:val="en-US"/>
        </w:rPr>
        <w:t xml:space="preserve">(fw) </w:t>
      </w:r>
      <w:r w:rsidRPr="00090D14">
        <w:rPr>
          <w:rFonts w:eastAsia="Times New Roman" w:cs="Arial"/>
          <w:lang w:val="en-US" w:eastAsia="de-DE"/>
        </w:rPr>
        <w:t>and 5’-</w:t>
      </w:r>
      <w:r w:rsidRPr="00090D14">
        <w:rPr>
          <w:rFonts w:ascii="Calibri" w:eastAsia="Times New Roman" w:hAnsi="Calibri" w:cs="Calibri"/>
          <w:lang w:val="en-US" w:eastAsia="de-AT"/>
        </w:rPr>
        <w:t xml:space="preserve">GCTTTTTCCAAGAGCCAGAGGTG-3’ </w:t>
      </w:r>
      <w:r w:rsidRPr="00090D14">
        <w:rPr>
          <w:lang w:val="en-US"/>
        </w:rPr>
        <w:t>(rv)</w:t>
      </w:r>
    </w:p>
    <w:p w14:paraId="3772DA77" w14:textId="17D20168" w:rsidR="00587F13" w:rsidRPr="00090D14" w:rsidRDefault="00587F13" w:rsidP="00587F13">
      <w:pPr>
        <w:spacing w:line="480" w:lineRule="auto"/>
        <w:jc w:val="both"/>
        <w:rPr>
          <w:rFonts w:eastAsia="Times New Roman" w:cs="Arial"/>
          <w:lang w:val="en-US" w:eastAsia="de-DE"/>
        </w:rPr>
      </w:pPr>
      <w:r w:rsidRPr="00090D14">
        <w:t xml:space="preserve">Primer sequences for </w:t>
      </w:r>
      <w:r w:rsidRPr="00090D14">
        <w:rPr>
          <w:i/>
        </w:rPr>
        <w:t>Agmo</w:t>
      </w:r>
      <w:r w:rsidRPr="00090D14">
        <w:t xml:space="preserve"> gene expression studies by RT-qPCR were as follows:</w:t>
      </w:r>
      <w:r w:rsidRPr="00090D14">
        <w:rPr>
          <w:rFonts w:eastAsia="Times New Roman" w:cs="Arial"/>
          <w:lang w:val="en-US" w:eastAsia="de-DE"/>
        </w:rPr>
        <w:t xml:space="preserve"> </w:t>
      </w:r>
      <w:r w:rsidRPr="00090D14">
        <w:rPr>
          <w:rFonts w:eastAsia="Times New Roman" w:cs="Arial"/>
          <w:i/>
          <w:lang w:val="en-US" w:eastAsia="de-DE"/>
        </w:rPr>
        <w:t>18S</w:t>
      </w:r>
      <w:r w:rsidRPr="00090D14">
        <w:rPr>
          <w:rFonts w:eastAsia="Times New Roman" w:cs="Arial"/>
          <w:lang w:val="en-US" w:eastAsia="de-DE"/>
        </w:rPr>
        <w:t>: 5’- CCATTCGAACGTCTGCCCTAT-3’ (fw),</w:t>
      </w:r>
      <w:r w:rsidRPr="00090D14">
        <w:rPr>
          <w:rFonts w:eastAsia="Times New Roman" w:cs="Arial"/>
          <w:lang w:val="en-US" w:eastAsia="de-DE"/>
        </w:rPr>
        <w:tab/>
        <w:t xml:space="preserve">5’-TCACCCGTGGTCACCATG-3’ (rv), 5’-ACTTTCGATGGTAGTCGCCGTGCCT-3’ (probe); </w:t>
      </w:r>
      <w:r w:rsidRPr="00090D14">
        <w:rPr>
          <w:rFonts w:eastAsia="Times New Roman" w:cs="Arial"/>
          <w:i/>
          <w:lang w:val="en-US" w:eastAsia="de-DE"/>
        </w:rPr>
        <w:t>Agmo</w:t>
      </w:r>
      <w:r w:rsidRPr="00090D14">
        <w:rPr>
          <w:rFonts w:eastAsia="Times New Roman" w:cs="Arial"/>
          <w:lang w:val="en-US" w:eastAsia="de-DE"/>
        </w:rPr>
        <w:t>:</w:t>
      </w:r>
      <w:r w:rsidRPr="00090D14">
        <w:t xml:space="preserve"> 5’-</w:t>
      </w:r>
      <w:r w:rsidRPr="00090D14">
        <w:rPr>
          <w:rFonts w:eastAsia="Times New Roman" w:cs="Arial"/>
          <w:lang w:val="en-US" w:eastAsia="de-DE"/>
        </w:rPr>
        <w:t>CTTTCTTAGGAGTTGACTTTGGCTACT-3’ (fw), 5’-TGTGCTGCCCAGAAAATATTAATC-3’ (rv),</w:t>
      </w:r>
      <w:r w:rsidRPr="00090D14">
        <w:rPr>
          <w:rFonts w:eastAsia="Times New Roman" w:cs="Arial"/>
          <w:lang w:val="en-US" w:eastAsia="de-DE"/>
        </w:rPr>
        <w:tab/>
        <w:t>5’-CTGGTTCCACCGCATGGCTCATG-3’ (probe).</w:t>
      </w:r>
    </w:p>
    <w:p w14:paraId="3F53F9D4" w14:textId="6A73875B" w:rsidR="00E71116" w:rsidRPr="00090D14" w:rsidRDefault="00E71116" w:rsidP="00667CB9">
      <w:pPr>
        <w:spacing w:after="0" w:line="480" w:lineRule="auto"/>
        <w:jc w:val="both"/>
        <w:rPr>
          <w:lang w:val="en-US"/>
        </w:rPr>
      </w:pPr>
      <w:r w:rsidRPr="00090D14">
        <w:rPr>
          <w:lang w:val="en-US"/>
        </w:rPr>
        <w:t xml:space="preserve">For conventional PCR, genomic DNA was extracted from ear notches with DNA lysis buffer (200 mM NaCl, 100 mM Tris HCl pH 8.5, 5 mM EDTA pH 8.0, 0.2% SDS; proteinase K (Thermo Fisher Scientific Inc, Waltham, USA) added freshly in a ratio of 1:300), was incubated over night at 55°C and amplified using Taq DNA polymerase (Thermo Fisher Scientific Inc). </w:t>
      </w:r>
    </w:p>
    <w:p w14:paraId="62EB6D58" w14:textId="1EFADF2A" w:rsidR="00314A0B" w:rsidRPr="00090D14" w:rsidRDefault="00286247" w:rsidP="00667CB9">
      <w:pPr>
        <w:spacing w:after="0" w:line="480" w:lineRule="auto"/>
        <w:jc w:val="both"/>
        <w:rPr>
          <w:rFonts w:eastAsia="Times New Roman" w:cs="Arial"/>
          <w:lang w:val="en-US" w:eastAsia="de-DE"/>
        </w:rPr>
      </w:pPr>
      <w:r w:rsidRPr="00090D14">
        <w:rPr>
          <w:rFonts w:eastAsia="Times New Roman" w:cs="Arial"/>
          <w:lang w:val="en-US" w:eastAsia="de-DE"/>
        </w:rPr>
        <w:t>For</w:t>
      </w:r>
      <w:r w:rsidR="00E71116" w:rsidRPr="00090D14">
        <w:rPr>
          <w:rFonts w:eastAsia="Times New Roman" w:cs="Arial"/>
          <w:lang w:val="en-US" w:eastAsia="de-DE"/>
        </w:rPr>
        <w:t xml:space="preserve"> genotyping</w:t>
      </w:r>
      <w:r w:rsidRPr="00090D14">
        <w:rPr>
          <w:rFonts w:eastAsia="Times New Roman" w:cs="Arial"/>
          <w:lang w:val="en-US" w:eastAsia="de-DE"/>
        </w:rPr>
        <w:t xml:space="preserve"> </w:t>
      </w:r>
      <w:r w:rsidR="00890683" w:rsidRPr="00090D14">
        <w:rPr>
          <w:rFonts w:eastAsia="Times New Roman" w:cs="Arial"/>
          <w:lang w:val="en-US" w:eastAsia="de-DE"/>
        </w:rPr>
        <w:t xml:space="preserve">by </w:t>
      </w:r>
      <w:r w:rsidR="00FB240C" w:rsidRPr="00090D14">
        <w:rPr>
          <w:rFonts w:eastAsia="Times New Roman" w:cs="Arial"/>
          <w:lang w:val="en-US" w:eastAsia="de-DE"/>
        </w:rPr>
        <w:t>q</w:t>
      </w:r>
      <w:r w:rsidRPr="00090D14">
        <w:rPr>
          <w:rFonts w:eastAsia="Times New Roman" w:cs="Arial"/>
          <w:lang w:val="en-US" w:eastAsia="de-DE"/>
        </w:rPr>
        <w:t>PCR</w:t>
      </w:r>
      <w:r w:rsidR="00E71116" w:rsidRPr="00090D14">
        <w:rPr>
          <w:rFonts w:eastAsia="Times New Roman" w:cs="Arial"/>
          <w:lang w:val="en-US" w:eastAsia="de-DE"/>
        </w:rPr>
        <w:t>,</w:t>
      </w:r>
      <w:r w:rsidRPr="00090D14">
        <w:rPr>
          <w:rFonts w:eastAsia="Times New Roman" w:cs="Arial"/>
          <w:lang w:val="en-US" w:eastAsia="de-DE"/>
        </w:rPr>
        <w:t xml:space="preserve"> </w:t>
      </w:r>
      <w:r w:rsidR="00E71116" w:rsidRPr="00090D14">
        <w:rPr>
          <w:rFonts w:eastAsia="Times New Roman" w:cs="Arial"/>
          <w:lang w:val="en-US" w:eastAsia="de-DE"/>
        </w:rPr>
        <w:t>genomic DNA was prepared by</w:t>
      </w:r>
      <w:r w:rsidR="00E71116" w:rsidRPr="00090D14">
        <w:rPr>
          <w:lang w:val="en-US"/>
        </w:rPr>
        <w:t xml:space="preserve"> Monarch® Genomic DNA Purification Kit (New England Biolabs, Frankfurt am Main, Germany) and </w:t>
      </w:r>
      <w:r w:rsidRPr="00090D14">
        <w:rPr>
          <w:rFonts w:eastAsia="Times New Roman" w:cs="Arial"/>
          <w:lang w:val="en-US" w:eastAsia="de-DE"/>
        </w:rPr>
        <w:t xml:space="preserve">a total amount of 20 ng gDNA </w:t>
      </w:r>
      <w:r w:rsidR="00E71116" w:rsidRPr="00090D14">
        <w:rPr>
          <w:rFonts w:eastAsia="Times New Roman" w:cs="Arial"/>
          <w:lang w:val="en-US" w:eastAsia="de-DE"/>
        </w:rPr>
        <w:t xml:space="preserve">was analyzed with the </w:t>
      </w:r>
      <w:r w:rsidR="00E71116" w:rsidRPr="00090D14">
        <w:rPr>
          <w:lang w:val="en-US"/>
        </w:rPr>
        <w:t xml:space="preserve">SsoFast EvaGreen Supermix (Bio-Rad Laboratories Inc., Hercules, USA). </w:t>
      </w:r>
      <w:r w:rsidRPr="00090D14">
        <w:rPr>
          <w:rFonts w:eastAsia="Times New Roman" w:cs="Arial"/>
          <w:lang w:val="en-US" w:eastAsia="de-DE"/>
        </w:rPr>
        <w:t xml:space="preserve"> </w:t>
      </w:r>
    </w:p>
    <w:p w14:paraId="74FB435A" w14:textId="0204E51C" w:rsidR="00286247" w:rsidRPr="00090D14" w:rsidRDefault="00286247" w:rsidP="00667CB9">
      <w:pPr>
        <w:spacing w:after="0" w:line="480" w:lineRule="auto"/>
        <w:jc w:val="both"/>
        <w:rPr>
          <w:rFonts w:eastAsia="Times New Roman" w:cs="Arial"/>
          <w:lang w:val="en-US" w:eastAsia="de-DE"/>
        </w:rPr>
      </w:pPr>
      <w:r w:rsidRPr="00090D14">
        <w:rPr>
          <w:rFonts w:eastAsia="Times New Roman" w:cs="Arial"/>
          <w:lang w:val="en-US" w:eastAsia="de-DE"/>
        </w:rPr>
        <w:t>To verify the duplication event Taq DNA polymerase (Thermo Scientific</w:t>
      </w:r>
      <w:r w:rsidR="00361FB3" w:rsidRPr="00090D14">
        <w:rPr>
          <w:lang w:val="en-US"/>
        </w:rPr>
        <w:t xml:space="preserve"> Inc</w:t>
      </w:r>
      <w:r w:rsidRPr="00090D14">
        <w:rPr>
          <w:rFonts w:eastAsia="Times New Roman" w:cs="Arial"/>
          <w:lang w:val="en-US" w:eastAsia="de-DE"/>
        </w:rPr>
        <w:t xml:space="preserve">) </w:t>
      </w:r>
      <w:r w:rsidR="00E71116" w:rsidRPr="00090D14">
        <w:rPr>
          <w:rFonts w:eastAsia="Times New Roman" w:cs="Arial"/>
          <w:lang w:val="en-US" w:eastAsia="de-DE"/>
        </w:rPr>
        <w:t>was</w:t>
      </w:r>
      <w:r w:rsidRPr="00090D14">
        <w:rPr>
          <w:rFonts w:eastAsia="Times New Roman" w:cs="Arial"/>
          <w:lang w:val="en-US" w:eastAsia="de-DE"/>
        </w:rPr>
        <w:t xml:space="preserve"> used.</w:t>
      </w:r>
    </w:p>
    <w:p w14:paraId="0C85DD37" w14:textId="528366D4" w:rsidR="00E71116" w:rsidRPr="00090D14" w:rsidRDefault="00E71116" w:rsidP="00667CB9">
      <w:pPr>
        <w:spacing w:after="0" w:line="480" w:lineRule="auto"/>
        <w:jc w:val="both"/>
        <w:rPr>
          <w:rFonts w:eastAsia="Times New Roman" w:cs="Arial"/>
          <w:lang w:val="en-US" w:eastAsia="de-DE"/>
        </w:rPr>
      </w:pPr>
      <w:r w:rsidRPr="00090D14">
        <w:rPr>
          <w:rFonts w:eastAsia="Times New Roman" w:cs="Arial"/>
          <w:lang w:val="en-US" w:eastAsia="de-DE"/>
        </w:rPr>
        <w:t>For long-range PCR, we used LongAmp® Taq DNA polymerase (New England Biolabs).</w:t>
      </w:r>
    </w:p>
    <w:p w14:paraId="67C9FBFB" w14:textId="1B0D3137" w:rsidR="00E71116" w:rsidRPr="00090D14" w:rsidRDefault="00E71116" w:rsidP="00500D8E">
      <w:pPr>
        <w:spacing w:after="0" w:line="480" w:lineRule="auto"/>
        <w:jc w:val="both"/>
        <w:rPr>
          <w:rFonts w:eastAsia="Times New Roman" w:cs="Arial"/>
          <w:lang w:val="en-US" w:eastAsia="de-DE"/>
        </w:rPr>
      </w:pPr>
      <w:r w:rsidRPr="00090D14">
        <w:rPr>
          <w:rFonts w:eastAsia="Times New Roman" w:cs="Arial"/>
          <w:lang w:val="en-US" w:eastAsia="de-DE"/>
        </w:rPr>
        <w:t xml:space="preserve">RNAs were extracted using the Monarch® Total RNA Miniprep Kit (New England Biolabs) and reverse transcription was done using 500 ng RNA and M-MLV Reverse Transcriptase, RNase H Minus, Point Mutant (Promega, Walldorf, Germany), recombinant RNAsin® Ribonuclease Inhibitor (Promega), dNTPs (Promega) and </w:t>
      </w:r>
      <w:r w:rsidR="00890683" w:rsidRPr="00090D14">
        <w:rPr>
          <w:rFonts w:eastAsia="Times New Roman" w:cs="Arial"/>
          <w:lang w:val="en-US" w:eastAsia="de-DE"/>
        </w:rPr>
        <w:t xml:space="preserve">either </w:t>
      </w:r>
      <w:r w:rsidRPr="00090D14">
        <w:rPr>
          <w:rFonts w:eastAsia="Times New Roman" w:cs="Arial"/>
          <w:lang w:val="en-US" w:eastAsia="de-DE"/>
        </w:rPr>
        <w:t>oligo(dT)</w:t>
      </w:r>
      <w:r w:rsidRPr="00090D14">
        <w:rPr>
          <w:rFonts w:eastAsia="Times New Roman" w:cs="Arial"/>
          <w:vertAlign w:val="subscript"/>
          <w:lang w:val="en-US" w:eastAsia="de-DE"/>
        </w:rPr>
        <w:t xml:space="preserve">15 </w:t>
      </w:r>
      <w:r w:rsidRPr="00090D14">
        <w:rPr>
          <w:rFonts w:eastAsia="Times New Roman" w:cs="Arial"/>
          <w:lang w:val="en-US" w:eastAsia="de-DE"/>
        </w:rPr>
        <w:t>primer</w:t>
      </w:r>
      <w:r w:rsidR="002B22EB" w:rsidRPr="00090D14">
        <w:rPr>
          <w:rFonts w:eastAsia="Times New Roman" w:cs="Arial"/>
          <w:lang w:val="en-US" w:eastAsia="de-DE"/>
        </w:rPr>
        <w:t>s</w:t>
      </w:r>
      <w:r w:rsidRPr="00090D14">
        <w:rPr>
          <w:rFonts w:eastAsia="Times New Roman" w:cs="Arial"/>
          <w:lang w:val="en-US" w:eastAsia="de-DE"/>
        </w:rPr>
        <w:t xml:space="preserve"> (Promega) for RT-PCR </w:t>
      </w:r>
      <w:r w:rsidR="00890683" w:rsidRPr="00090D14">
        <w:rPr>
          <w:rFonts w:eastAsia="Times New Roman" w:cs="Arial"/>
          <w:lang w:val="en-US" w:eastAsia="de-DE"/>
        </w:rPr>
        <w:t>or</w:t>
      </w:r>
      <w:r w:rsidRPr="00090D14">
        <w:rPr>
          <w:rFonts w:eastAsia="Times New Roman" w:cs="Arial"/>
          <w:lang w:val="en-US" w:eastAsia="de-DE"/>
        </w:rPr>
        <w:t xml:space="preserve"> random hexamer primers (Microsynth, Balgach, CH) for RT-qPCR.</w:t>
      </w:r>
    </w:p>
    <w:p w14:paraId="080196E7" w14:textId="14C463E6" w:rsidR="00E71116" w:rsidRPr="00090D14" w:rsidRDefault="00E71116" w:rsidP="00E71116">
      <w:pPr>
        <w:spacing w:after="0" w:line="480" w:lineRule="auto"/>
        <w:jc w:val="both"/>
        <w:rPr>
          <w:rFonts w:ascii="Calibri" w:eastAsia="Times New Roman" w:hAnsi="Calibri" w:cs="Calibri"/>
          <w:lang w:val="en-US" w:eastAsia="de-AT"/>
        </w:rPr>
      </w:pPr>
      <w:r w:rsidRPr="00090D14">
        <w:rPr>
          <w:rFonts w:eastAsia="Times New Roman" w:cs="Arial"/>
          <w:lang w:val="en-US" w:eastAsia="de-DE"/>
        </w:rPr>
        <w:t xml:space="preserve">For PCR determining correct splicing of the </w:t>
      </w:r>
      <w:r w:rsidRPr="00090D14">
        <w:rPr>
          <w:rFonts w:eastAsia="Times New Roman" w:cs="Arial"/>
          <w:i/>
          <w:lang w:val="en-US" w:eastAsia="de-DE"/>
        </w:rPr>
        <w:t>Agmo</w:t>
      </w:r>
      <w:r w:rsidRPr="00090D14">
        <w:rPr>
          <w:rFonts w:eastAsia="Times New Roman" w:cs="Arial"/>
          <w:lang w:val="en-US" w:eastAsia="de-DE"/>
        </w:rPr>
        <w:t xml:space="preserve"> mRNA Taq DNA Polymerase (Thermo Scientific), 10 µM dNTP mix (Promega) and DMSO (Stratagene, La Jolla, California, USA) was used</w:t>
      </w:r>
      <w:r w:rsidRPr="00090D14">
        <w:rPr>
          <w:rFonts w:ascii="Calibri" w:eastAsia="Times New Roman" w:hAnsi="Calibri" w:cs="Calibri"/>
          <w:lang w:val="en-US" w:eastAsia="de-AT"/>
        </w:rPr>
        <w:t xml:space="preserve">. </w:t>
      </w:r>
    </w:p>
    <w:p w14:paraId="6C3439D8" w14:textId="77777777" w:rsidR="00E71116" w:rsidRPr="00090D14" w:rsidRDefault="00E71116" w:rsidP="00500D8E">
      <w:pPr>
        <w:spacing w:after="0" w:line="480" w:lineRule="auto"/>
        <w:jc w:val="both"/>
        <w:rPr>
          <w:rFonts w:ascii="Calibri" w:eastAsia="Times New Roman" w:hAnsi="Calibri" w:cs="Calibri"/>
          <w:lang w:val="en-US" w:eastAsia="de-AT"/>
        </w:rPr>
      </w:pPr>
    </w:p>
    <w:p w14:paraId="15852E8B" w14:textId="1BB9EA1F" w:rsidR="0008310C" w:rsidRPr="00090D14" w:rsidRDefault="006A0EA0" w:rsidP="00123D06">
      <w:pPr>
        <w:spacing w:line="480" w:lineRule="auto"/>
        <w:jc w:val="both"/>
        <w:rPr>
          <w:rFonts w:eastAsia="Times New Roman" w:cs="Arial"/>
          <w:lang w:val="en-US" w:eastAsia="de-DE"/>
        </w:rPr>
      </w:pPr>
      <w:r w:rsidRPr="00090D14">
        <w:t>For RT-</w:t>
      </w:r>
      <w:r w:rsidR="004A47AB" w:rsidRPr="00090D14">
        <w:t>q</w:t>
      </w:r>
      <w:r w:rsidRPr="00090D14">
        <w:t>PCR experiments</w:t>
      </w:r>
      <w:r w:rsidR="0081114D" w:rsidRPr="00090D14">
        <w:t xml:space="preserve"> analy</w:t>
      </w:r>
      <w:r w:rsidR="00890683" w:rsidRPr="00090D14">
        <w:t>z</w:t>
      </w:r>
      <w:r w:rsidR="0081114D" w:rsidRPr="00090D14">
        <w:t xml:space="preserve">ing </w:t>
      </w:r>
      <w:r w:rsidR="0081114D" w:rsidRPr="00090D14">
        <w:rPr>
          <w:i/>
        </w:rPr>
        <w:t>Agmo</w:t>
      </w:r>
      <w:r w:rsidR="0081114D" w:rsidRPr="00090D14">
        <w:t xml:space="preserve"> gene expression in 11 tissues</w:t>
      </w:r>
      <w:r w:rsidRPr="00090D14">
        <w:t xml:space="preserve"> the TaqMan assay technology using Luna® Universal Probe qPCR Master Mix (New England Biolabs) and the Mx3005P qPCR system (Agilent</w:t>
      </w:r>
      <w:r w:rsidR="00F668D9" w:rsidRPr="00090D14">
        <w:t xml:space="preserve">, </w:t>
      </w:r>
      <w:r w:rsidR="00D913B2" w:rsidRPr="00090D14">
        <w:t>Santa Clara, CA, USA</w:t>
      </w:r>
      <w:r w:rsidRPr="00090D14">
        <w:t xml:space="preserve">) were used. Taqman probes were labelled </w:t>
      </w:r>
      <w:r w:rsidR="00314A0B" w:rsidRPr="00090D14">
        <w:t xml:space="preserve">with </w:t>
      </w:r>
      <w:r w:rsidRPr="00090D14">
        <w:t xml:space="preserve">FAM (5’) and TAMRA (3’). </w:t>
      </w:r>
    </w:p>
    <w:p w14:paraId="38C9D22B" w14:textId="44EC723C" w:rsidR="00465D44" w:rsidRPr="00090D14" w:rsidRDefault="00E71116" w:rsidP="00123D06">
      <w:pPr>
        <w:spacing w:line="480" w:lineRule="auto"/>
        <w:jc w:val="both"/>
        <w:rPr>
          <w:rFonts w:eastAsia="Times New Roman" w:cs="Arial"/>
          <w:b/>
          <w:lang w:val="en-US" w:eastAsia="de-DE"/>
        </w:rPr>
      </w:pPr>
      <w:r w:rsidRPr="00090D14">
        <w:rPr>
          <w:rFonts w:eastAsia="Times New Roman" w:cs="Arial"/>
          <w:lang w:val="en-US" w:eastAsia="de-DE"/>
        </w:rPr>
        <w:t xml:space="preserve">To visualize bands on agarose gels SYBR® safe DNA Gel Stain (Invitrogen, Carlsbad, USA) was used. </w:t>
      </w:r>
      <w:r w:rsidR="00465D44" w:rsidRPr="00090D14">
        <w:rPr>
          <w:rFonts w:eastAsia="Times New Roman" w:cs="Arial"/>
          <w:b/>
          <w:lang w:val="en-US" w:eastAsia="de-DE"/>
        </w:rPr>
        <w:t>Cloning of PCR products and purification for sequencing</w:t>
      </w:r>
    </w:p>
    <w:p w14:paraId="3190861A" w14:textId="1B7EC488" w:rsidR="00465D44" w:rsidRPr="00090D14" w:rsidRDefault="00465D44" w:rsidP="00123D06">
      <w:pPr>
        <w:spacing w:line="480" w:lineRule="auto"/>
        <w:jc w:val="both"/>
        <w:rPr>
          <w:rFonts w:eastAsia="Times New Roman" w:cs="Arial"/>
          <w:lang w:val="en-US" w:eastAsia="de-DE"/>
        </w:rPr>
      </w:pPr>
      <w:r w:rsidRPr="00090D14">
        <w:rPr>
          <w:rFonts w:eastAsia="Times New Roman" w:cs="Arial"/>
          <w:lang w:val="en-US" w:eastAsia="de-DE"/>
        </w:rPr>
        <w:t>For ligation of PCR products</w:t>
      </w:r>
      <w:r w:rsidR="005235C0" w:rsidRPr="00090D14">
        <w:rPr>
          <w:rFonts w:eastAsia="Times New Roman" w:cs="Arial"/>
          <w:lang w:val="en-US" w:eastAsia="de-DE"/>
        </w:rPr>
        <w:t>,</w:t>
      </w:r>
      <w:r w:rsidRPr="00090D14">
        <w:rPr>
          <w:rFonts w:eastAsia="Times New Roman" w:cs="Arial"/>
          <w:lang w:val="en-US" w:eastAsia="de-DE"/>
        </w:rPr>
        <w:t xml:space="preserve"> the TOPO™ TA Cloning Kit (Invitrogen) and One Shot™ TOP10 competent </w:t>
      </w:r>
      <w:r w:rsidRPr="00090D14">
        <w:rPr>
          <w:rFonts w:eastAsia="Times New Roman" w:cs="Arial"/>
          <w:i/>
          <w:iCs/>
          <w:lang w:val="en-US" w:eastAsia="de-DE"/>
        </w:rPr>
        <w:t>E. coli</w:t>
      </w:r>
      <w:r w:rsidRPr="00090D14">
        <w:rPr>
          <w:rFonts w:eastAsia="Times New Roman" w:cs="Arial"/>
          <w:lang w:val="en-US" w:eastAsia="de-DE"/>
        </w:rPr>
        <w:t xml:space="preserve"> were used for transformation and plated on LB-agar plates containing 250 µg/ml Ampicillin. Bacterial clones were isolated and further grown in suspension overnight in Terrific-Broth-Medium supplemented with 250 µg/ml Ampicillin (Roth, Karlsruhe, Germany). Plasmids were isolated using the QIAprep Spin Miniprep Kit (Qiagen, Hilden, Germany) and sent for sequencing to Microsynth.</w:t>
      </w:r>
    </w:p>
    <w:p w14:paraId="10755C0E" w14:textId="77777777" w:rsidR="008C3360" w:rsidRPr="00090D14" w:rsidRDefault="008C3360" w:rsidP="00123D06">
      <w:pPr>
        <w:spacing w:line="480" w:lineRule="auto"/>
        <w:jc w:val="both"/>
        <w:rPr>
          <w:b/>
          <w:lang w:val="en-US"/>
        </w:rPr>
      </w:pPr>
      <w:r w:rsidRPr="00090D14">
        <w:rPr>
          <w:b/>
          <w:lang w:val="en-US"/>
        </w:rPr>
        <w:t>Histology and tissue immunofluorescence</w:t>
      </w:r>
    </w:p>
    <w:p w14:paraId="015938F1" w14:textId="1225B9A4" w:rsidR="008C3360" w:rsidRPr="00090D14" w:rsidRDefault="008C3360" w:rsidP="00123D06">
      <w:pPr>
        <w:spacing w:after="0" w:line="480" w:lineRule="auto"/>
        <w:jc w:val="both"/>
        <w:rPr>
          <w:lang w:val="en-US"/>
        </w:rPr>
      </w:pPr>
      <w:r w:rsidRPr="00090D14">
        <w:rPr>
          <w:lang w:val="en-US"/>
        </w:rPr>
        <w:t xml:space="preserve">Terminally </w:t>
      </w:r>
      <w:r w:rsidR="00FB240C" w:rsidRPr="00090D14">
        <w:rPr>
          <w:lang w:val="en-US"/>
        </w:rPr>
        <w:t xml:space="preserve">anesthetized </w:t>
      </w:r>
      <w:r w:rsidRPr="00090D14">
        <w:rPr>
          <w:lang w:val="en-US"/>
        </w:rPr>
        <w:t xml:space="preserve">8-12 weeks old </w:t>
      </w:r>
      <w:r w:rsidRPr="00090D14">
        <w:rPr>
          <w:i/>
          <w:lang w:val="en-US"/>
        </w:rPr>
        <w:t>Agmo</w:t>
      </w:r>
      <w:r w:rsidRPr="00090D14">
        <w:rPr>
          <w:lang w:val="en-US"/>
        </w:rPr>
        <w:t xml:space="preserve">-lacZ tg/tg mice were perfused transcardially with 0.9% saline followed by 2% paraformaldehyde (PFA).  Tissues were excised and post-fixed in 2% PFA for 0.5-2 h followed by </w:t>
      </w:r>
      <w:r w:rsidR="00055A7C" w:rsidRPr="00090D14">
        <w:rPr>
          <w:lang w:val="en-US"/>
        </w:rPr>
        <w:t>cryoprotection in 10, 20 and 30% sucrose at 4</w:t>
      </w:r>
      <w:r w:rsidRPr="00090D14">
        <w:rPr>
          <w:lang w:val="en-US"/>
        </w:rPr>
        <w:t xml:space="preserve">°C and subsequently embedded in Tissue-Tek® O.C.T. Compound (Science Services, Munich, Germany). 12 µm sections were cut on a cryotome, air-dried and stored at -80°C. Tissue slices of </w:t>
      </w:r>
      <w:r w:rsidRPr="00090D14">
        <w:rPr>
          <w:i/>
          <w:lang w:val="en-US"/>
        </w:rPr>
        <w:t>Agmo</w:t>
      </w:r>
      <w:r w:rsidRPr="00090D14">
        <w:rPr>
          <w:lang w:val="en-US"/>
        </w:rPr>
        <w:t>-lacZ wt/wt or C57BL/6 mice served as lacZ negative controls.</w:t>
      </w:r>
    </w:p>
    <w:p w14:paraId="56EA1D56" w14:textId="298E8C8E" w:rsidR="008C3360" w:rsidRPr="00232EB3" w:rsidRDefault="008C3360" w:rsidP="00123D06">
      <w:pPr>
        <w:spacing w:after="0" w:line="480" w:lineRule="auto"/>
        <w:jc w:val="both"/>
        <w:rPr>
          <w:lang w:val="en-US"/>
        </w:rPr>
      </w:pPr>
      <w:r w:rsidRPr="00090D14">
        <w:rPr>
          <w:lang w:val="en-US"/>
        </w:rPr>
        <w:t>Tissue sections were treated with nitrotetrazolium blue chloride (NTB)</w:t>
      </w:r>
      <w:r w:rsidR="00314E83" w:rsidRPr="00090D14">
        <w:rPr>
          <w:lang w:val="en-US"/>
        </w:rPr>
        <w:t>,</w:t>
      </w:r>
      <w:r w:rsidRPr="00090D14">
        <w:rPr>
          <w:lang w:val="en-US"/>
        </w:rPr>
        <w:t xml:space="preserve"> which reacts with β-galactosidase to a dark blue to purple precipitate, </w:t>
      </w:r>
      <w:r w:rsidR="00FB240C" w:rsidRPr="00090D14">
        <w:rPr>
          <w:lang w:val="en-US"/>
        </w:rPr>
        <w:t xml:space="preserve">visualizing </w:t>
      </w:r>
      <w:r w:rsidRPr="00090D14">
        <w:rPr>
          <w:lang w:val="en-US"/>
        </w:rPr>
        <w:t>lacZ positive cells. Therefore, cryosections were post-fixed for 5 min in 2% PFA, washed in 2 mM MgCl</w:t>
      </w:r>
      <w:r w:rsidRPr="00090D14">
        <w:rPr>
          <w:vertAlign w:val="subscript"/>
          <w:lang w:val="en-US"/>
        </w:rPr>
        <w:t>2</w:t>
      </w:r>
      <w:r w:rsidRPr="00090D14">
        <w:rPr>
          <w:lang w:val="en-US"/>
        </w:rPr>
        <w:t>/</w:t>
      </w:r>
      <w:r w:rsidRPr="00232EB3">
        <w:rPr>
          <w:lang w:val="en-US"/>
        </w:rPr>
        <w:t>PBS and 3 times in detergent wash (0.1% sodium deoxycholate, 0.02% Nonidet P40 in 2 mM MgCl</w:t>
      </w:r>
      <w:r w:rsidRPr="00232EB3">
        <w:rPr>
          <w:vertAlign w:val="subscript"/>
          <w:lang w:val="en-US"/>
        </w:rPr>
        <w:t>2</w:t>
      </w:r>
      <w:r w:rsidRPr="00232EB3">
        <w:rPr>
          <w:lang w:val="en-US"/>
        </w:rPr>
        <w:t>/PBS, pH 7.5) for 5 min at room temperature. Tissue slices were covered with staining solution (0.5 mg/ml NTB, 5 µg/ml phenazine methosulfate (PMS) in detergent wash) and incubated for 3 to 24</w:t>
      </w:r>
      <w:r w:rsidR="00055A7C" w:rsidRPr="00232EB3">
        <w:rPr>
          <w:lang w:val="en-US"/>
        </w:rPr>
        <w:t xml:space="preserve"> </w:t>
      </w:r>
      <w:r w:rsidRPr="00232EB3">
        <w:rPr>
          <w:lang w:val="en-US"/>
        </w:rPr>
        <w:t xml:space="preserve">h at 37°C depending on tissue background reaction and lacZ expression strength. Tissue slices of lacZ negative animals were always run in parallel. The reaction was stopped by washing the slides at least 3 times in PBS for 5-10 min. Counter-staining with eosin was performed, followed by dehydration in increasing ethanol concentration and xylene before embedding in Pertex mounting medium. For tissue immunofluorescence, slices were </w:t>
      </w:r>
      <w:r w:rsidR="00FB240C" w:rsidRPr="00232EB3">
        <w:rPr>
          <w:lang w:val="en-US"/>
        </w:rPr>
        <w:t xml:space="preserve">permeabilized </w:t>
      </w:r>
      <w:r w:rsidRPr="00232EB3">
        <w:rPr>
          <w:lang w:val="en-US"/>
        </w:rPr>
        <w:t xml:space="preserve">in PBS with 0.1% Triton-X-100 (PBST), blocked with 3% BSA in PBS for 60-120 min at room temperature and subsequently incubated with primary antibodies in 1% BSA in PBS overnight at 4°C. Slices were then incubated with the respective secondary antibodies for 2 h at room temperature and nuclei were counterstained with DAPI. Images were taken with an inverted fluorescence microscope (Axiovert 200, Carl Zeiss, Jena, Germany) or a Keyence BZ-9000 fluorescence microscope in the bright-field or fluorescence mode. </w:t>
      </w:r>
    </w:p>
    <w:p w14:paraId="53DAEB09" w14:textId="0094624A" w:rsidR="00FF54F1" w:rsidRPr="00B53A23" w:rsidRDefault="00FF54F1" w:rsidP="00FF54F1">
      <w:pPr>
        <w:spacing w:line="480" w:lineRule="auto"/>
        <w:jc w:val="both"/>
        <w:rPr>
          <w:lang w:val="en-US"/>
        </w:rPr>
      </w:pPr>
      <w:r w:rsidRPr="00B53A23">
        <w:rPr>
          <w:lang w:val="en-US"/>
        </w:rPr>
        <w:t>The following primary antibodies were used for immunofluorescence: chicken α-beta-galactosidase</w:t>
      </w:r>
      <w:r>
        <w:rPr>
          <w:lang w:val="en-US"/>
        </w:rPr>
        <w:t xml:space="preserve"> </w:t>
      </w:r>
      <w:r w:rsidRPr="00B53A23">
        <w:rPr>
          <w:lang w:val="en-US"/>
        </w:rPr>
        <w:t>(</w:t>
      </w:r>
      <w:r w:rsidRPr="00232EB3">
        <w:rPr>
          <w:lang w:val="en-US"/>
        </w:rPr>
        <w:t>1:500 or 1:1</w:t>
      </w:r>
      <w:r w:rsidR="00F668D9">
        <w:rPr>
          <w:lang w:val="en-US"/>
        </w:rPr>
        <w:t>,</w:t>
      </w:r>
      <w:r w:rsidRPr="00232EB3">
        <w:rPr>
          <w:lang w:val="en-US"/>
        </w:rPr>
        <w:t xml:space="preserve">000; </w:t>
      </w:r>
      <w:r w:rsidRPr="00B53A23">
        <w:rPr>
          <w:lang w:val="en-US"/>
        </w:rPr>
        <w:t>Abcam Cat# ab9361, RRID:AB_307210), rabbit α-von Willebrand Factor (</w:t>
      </w:r>
      <w:r w:rsidRPr="00232EB3">
        <w:rPr>
          <w:lang w:val="en-US"/>
        </w:rPr>
        <w:t xml:space="preserve">1:250; </w:t>
      </w:r>
      <w:r w:rsidRPr="00B53A23">
        <w:rPr>
          <w:lang w:val="en-US"/>
        </w:rPr>
        <w:t>Millipore Cat# AB7356,</w:t>
      </w:r>
      <w:r>
        <w:rPr>
          <w:lang w:val="en-US"/>
        </w:rPr>
        <w:t xml:space="preserve"> </w:t>
      </w:r>
      <w:r w:rsidRPr="00B53A23">
        <w:rPr>
          <w:lang w:val="en-US"/>
        </w:rPr>
        <w:t>RRID:AB_92216), rabbit α-DDX4/VASA (</w:t>
      </w:r>
      <w:r w:rsidRPr="00232EB3">
        <w:rPr>
          <w:lang w:val="en-US"/>
        </w:rPr>
        <w:t xml:space="preserve">1:100; </w:t>
      </w:r>
      <w:r w:rsidRPr="00B53A23">
        <w:rPr>
          <w:lang w:val="en-US"/>
        </w:rPr>
        <w:t>Proteintech Cat# 51042-1-AP, RRID:AB_2092998), rabbit α-Sox9 (</w:t>
      </w:r>
      <w:r w:rsidRPr="00232EB3">
        <w:rPr>
          <w:lang w:val="en-US"/>
        </w:rPr>
        <w:t xml:space="preserve">1:100; </w:t>
      </w:r>
      <w:r w:rsidRPr="00B53A23">
        <w:rPr>
          <w:lang w:val="en-US"/>
        </w:rPr>
        <w:t>Cell Signaling Technology Cat# 82630, RRID:AB_2665492), rat α-F4/80 (</w:t>
      </w:r>
      <w:r w:rsidRPr="00232EB3">
        <w:rPr>
          <w:lang w:val="en-US"/>
        </w:rPr>
        <w:t xml:space="preserve">1:200; </w:t>
      </w:r>
      <w:r w:rsidRPr="00B53A23">
        <w:rPr>
          <w:lang w:val="en-US"/>
        </w:rPr>
        <w:t>Thermo Fisher Scientific</w:t>
      </w:r>
      <w:r>
        <w:rPr>
          <w:lang w:val="en-US"/>
        </w:rPr>
        <w:t xml:space="preserve"> </w:t>
      </w:r>
      <w:r w:rsidRPr="00B53A23">
        <w:rPr>
          <w:lang w:val="en-US"/>
        </w:rPr>
        <w:t>Cat# 14-4801-82, RRID:AB_467558). Respective secondary antibodies used were as follows: Alexa fluor</w:t>
      </w:r>
      <w:r>
        <w:rPr>
          <w:lang w:val="en-US"/>
        </w:rPr>
        <w:t xml:space="preserve"> </w:t>
      </w:r>
      <w:r w:rsidRPr="00B53A23">
        <w:rPr>
          <w:lang w:val="en-US"/>
        </w:rPr>
        <w:t>555 α-chicken (</w:t>
      </w:r>
      <w:r w:rsidRPr="00232EB3">
        <w:rPr>
          <w:lang w:val="en-US"/>
        </w:rPr>
        <w:t xml:space="preserve">1:800; </w:t>
      </w:r>
      <w:r w:rsidRPr="00B53A23">
        <w:rPr>
          <w:lang w:val="en-US"/>
        </w:rPr>
        <w:t>Innovative Research Cat# A21437, RRID:AB_1500593), Alexa fluor 488 α-rabbit</w:t>
      </w:r>
      <w:r>
        <w:rPr>
          <w:lang w:val="en-US"/>
        </w:rPr>
        <w:t xml:space="preserve"> </w:t>
      </w:r>
      <w:r w:rsidRPr="00B53A23">
        <w:rPr>
          <w:lang w:val="en-US"/>
        </w:rPr>
        <w:t>(</w:t>
      </w:r>
      <w:r w:rsidRPr="00232EB3">
        <w:rPr>
          <w:lang w:val="en-US"/>
        </w:rPr>
        <w:t xml:space="preserve">1:800; </w:t>
      </w:r>
      <w:r w:rsidRPr="00B53A23">
        <w:rPr>
          <w:lang w:val="en-US"/>
        </w:rPr>
        <w:t>Thermo Fisher Scientific Cat# A27034, RRID:AB_2536097) and Alexa fluor 488 α-rat (</w:t>
      </w:r>
      <w:r w:rsidRPr="00232EB3">
        <w:rPr>
          <w:lang w:val="en-US"/>
        </w:rPr>
        <w:t xml:space="preserve">1:800; </w:t>
      </w:r>
      <w:r w:rsidRPr="00B53A23">
        <w:rPr>
          <w:lang w:val="en-US"/>
        </w:rPr>
        <w:t>Thermo Fisher</w:t>
      </w:r>
      <w:r>
        <w:rPr>
          <w:lang w:val="en-US"/>
        </w:rPr>
        <w:t xml:space="preserve"> </w:t>
      </w:r>
      <w:r w:rsidRPr="00B53A23">
        <w:rPr>
          <w:lang w:val="en-US"/>
        </w:rPr>
        <w:t>Scientific Cat# A-11006, RRID:AB_2534074).</w:t>
      </w:r>
    </w:p>
    <w:p w14:paraId="580902F2" w14:textId="62294A38" w:rsidR="00C005E8" w:rsidRPr="00823951" w:rsidRDefault="00AA0B84" w:rsidP="00823951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Magnetic Resonance Imaging (MRI)</w:t>
      </w:r>
    </w:p>
    <w:p w14:paraId="737F3AA1" w14:textId="19D11EFD" w:rsidR="00417E89" w:rsidRPr="00C005E8" w:rsidRDefault="00417E89" w:rsidP="000B3355">
      <w:pPr>
        <w:spacing w:after="0" w:line="480" w:lineRule="auto"/>
        <w:jc w:val="both"/>
        <w:rPr>
          <w:b/>
          <w:lang w:val="en-US"/>
        </w:rPr>
      </w:pPr>
      <w:r>
        <w:t xml:space="preserve">For fat quantification a T2-Weighted Dixon Turbo Spin Echo sequence </w:t>
      </w:r>
      <w:r w:rsidR="00C005E8">
        <w:fldChar w:fldCharType="begin"/>
      </w:r>
      <w:r w:rsidR="00C005E8">
        <w:instrText xml:space="preserve"> ADDIN EN.CITE &lt;EndNote&gt;&lt;Cite&gt;&lt;Author&gt;Ragan&lt;/Author&gt;&lt;Year&gt;2010&lt;/Year&gt;&lt;RecNum&gt;2671&lt;/RecNum&gt;&lt;DisplayText&gt;(1)&lt;/DisplayText&gt;&lt;record&gt;&lt;rec-number&gt;2671&lt;/rec-number&gt;&lt;foreign-keys&gt;&lt;key app="EN" db-id="20zt0vrvx95sreez9v2v29r10w9r2av0z9d9" timestamp="1612179851"&gt;2671&lt;/key&gt;&lt;/foreign-keys&gt;&lt;ref-type name="Journal Article"&gt;17&lt;/ref-type&gt;&lt;contributors&gt;&lt;authors&gt;&lt;author&gt;Ragan, D. K.&lt;/author&gt;&lt;author&gt;Bankson, J. A.&lt;/author&gt;&lt;/authors&gt;&lt;/contributors&gt;&lt;auth-address&gt;Department of Imaging Physics, University of Texas M.D. Anderson Cancer Center, Houston, Texas, USA.&lt;/auth-address&gt;&lt;titles&gt;&lt;title&gt;Two-point Dixon technique provides robust fat suppression for multi-mouse imaging&lt;/title&gt;&lt;secondary-title&gt;J Magn Reson Imaging&lt;/secondary-title&gt;&lt;/titles&gt;&lt;periodical&gt;&lt;full-title&gt;J Magn Reson Imaging&lt;/full-title&gt;&lt;abbr-1&gt;Journal of magnetic resonance imaging : JMRI&lt;/abbr-1&gt;&lt;/periodical&gt;&lt;pages&gt;510-4&lt;/pages&gt;&lt;volume&gt;31&lt;/volume&gt;&lt;number&gt;2&lt;/number&gt;&lt;edition&gt;2010/01/26&lt;/edition&gt;&lt;keywords&gt;&lt;keyword&gt;Adipose Tissue/*anatomy &amp;amp; histology&lt;/keyword&gt;&lt;keyword&gt;*Algorithms&lt;/keyword&gt;&lt;keyword&gt;Animals&lt;/keyword&gt;&lt;keyword&gt;Feasibility Studies&lt;/keyword&gt;&lt;keyword&gt;Humans&lt;/keyword&gt;&lt;keyword&gt;Image Enhancement/*methods&lt;/keyword&gt;&lt;keyword&gt;Magnetic Resonance Imaging/*veterinary&lt;/keyword&gt;&lt;keyword&gt;Mice/*anatomy &amp;amp; histology&lt;/keyword&gt;&lt;keyword&gt;Phantoms, Imaging&lt;/keyword&gt;&lt;keyword&gt;Reproducibility of Results&lt;/keyword&gt;&lt;keyword&gt;Sensitivity and Specificity&lt;/keyword&gt;&lt;/keywords&gt;&lt;dates&gt;&lt;year&gt;2010&lt;/year&gt;&lt;pub-dates&gt;&lt;date&gt;Feb&lt;/date&gt;&lt;/pub-dates&gt;&lt;/dates&gt;&lt;isbn&gt;1522-2586 (Electronic)&amp;#xD;1053-1807 (Linking)&lt;/isbn&gt;&lt;accession-num&gt;20099366&lt;/accession-num&gt;&lt;urls&gt;&lt;related-urls&gt;&lt;url&gt;https://www.ncbi.nlm.nih.gov/pubmed/20099366&lt;/url&gt;&lt;/related-urls&gt;&lt;/urls&gt;&lt;custom2&gt;PMC2903873&lt;/custom2&gt;&lt;electronic-resource-num&gt;10.1002/jmri.22060&lt;/electronic-resource-num&gt;&lt;/record&gt;&lt;/Cite&gt;&lt;/EndNote&gt;</w:instrText>
      </w:r>
      <w:r w:rsidR="00C005E8">
        <w:fldChar w:fldCharType="separate"/>
      </w:r>
      <w:r w:rsidR="00C005E8">
        <w:rPr>
          <w:noProof/>
        </w:rPr>
        <w:t>(1)</w:t>
      </w:r>
      <w:r w:rsidR="00C005E8">
        <w:fldChar w:fldCharType="end"/>
      </w:r>
      <w:r w:rsidR="00C005E8">
        <w:t xml:space="preserve"> </w:t>
      </w:r>
      <w:r>
        <w:t>was used to acquire crossectional images through the mouse in coronal orientation, covering the whole mouse volume (TR = 1</w:t>
      </w:r>
      <w:r w:rsidR="00F668D9">
        <w:t>,</w:t>
      </w:r>
      <w:r>
        <w:t xml:space="preserve">600 ms, driven equilibrium pulse: on, TE = 75 ms, echo train length: 10, FOV: 196 x 172, acquisition matrix: 384 x 235, number of images: 17, slice thickness: 1.5 mm, spacing between slices 1.65 mm, voxel size: 0.51 mm x 0.51 mm x 1.5 mm, number of averages: 1, acquisition time: 4:21 min). During image reconstruction the sequence automatically generates T2-weighted fat- and water-separated images, which were then used to compute fat and body volumes. For this, image post processing was performed using ImageJ software </w:t>
      </w:r>
      <w:r w:rsidR="00AA0B84">
        <w:fldChar w:fldCharType="begin"/>
      </w:r>
      <w:r w:rsidR="00C005E8">
        <w:instrText xml:space="preserve"> ADDIN EN.CITE &lt;EndNote&gt;&lt;Cite&gt;&lt;Author&gt;Schneider&lt;/Author&gt;&lt;Year&gt;2012&lt;/Year&gt;&lt;RecNum&gt;2672&lt;/RecNum&gt;&lt;DisplayText&gt;(2)&lt;/DisplayText&gt;&lt;record&gt;&lt;rec-number&gt;2672&lt;/rec-number&gt;&lt;foreign-keys&gt;&lt;key app="EN" db-id="20zt0vrvx95sreez9v2v29r10w9r2av0z9d9" timestamp="1612179888"&gt;2672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eriodical&gt;&lt;full-title&gt;Nat Methods&lt;/full-title&gt;&lt;/periodical&gt;&lt;pages&gt;671-5&lt;/pages&gt;&lt;volume&gt;9&lt;/volume&gt;&lt;number&gt;7&lt;/number&gt;&lt;edition&gt;2012/08/30&lt;/edition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Linking)&lt;/isbn&gt;&lt;accession-num&gt;22930834&lt;/accession-num&gt;&lt;urls&gt;&lt;related-urls&gt;&lt;url&gt;https://www.ncbi.nlm.nih.gov/pubmed/22930834&lt;/url&gt;&lt;/related-urls&gt;&lt;/urls&gt;&lt;custom2&gt;PMC5554542&lt;/custom2&gt;&lt;electronic-resource-num&gt;10.1038/nmeth.2089&lt;/electronic-resource-num&gt;&lt;/record&gt;&lt;/Cite&gt;&lt;/EndNote&gt;</w:instrText>
      </w:r>
      <w:r w:rsidR="00AA0B84">
        <w:fldChar w:fldCharType="separate"/>
      </w:r>
      <w:r w:rsidR="00C005E8">
        <w:rPr>
          <w:noProof/>
        </w:rPr>
        <w:t>(2)</w:t>
      </w:r>
      <w:r w:rsidR="00AA0B84">
        <w:fldChar w:fldCharType="end"/>
      </w:r>
      <w:r>
        <w:t>. For volume calculation, fat was segmented semiautomatically based on the fat separated images using predefined thresholds. In contrast whole body volumes of the mice were calculated based on water-separated images, also using semia</w:t>
      </w:r>
      <w:r w:rsidR="00E70AE2">
        <w:t>u</w:t>
      </w:r>
      <w:r>
        <w:t xml:space="preserve">tomatic, threshold based segmentation. </w:t>
      </w:r>
      <w:r w:rsidR="0042480F">
        <w:t>For</w:t>
      </w:r>
      <w:r w:rsidRPr="000B3355">
        <w:t xml:space="preserve"> the MRI acquisition, mice were sedated </w:t>
      </w:r>
      <w:r w:rsidR="00B20B7C" w:rsidRPr="000B3355">
        <w:t>with an</w:t>
      </w:r>
      <w:r w:rsidRPr="000B3355">
        <w:t xml:space="preserve"> intraperitoneal injection of </w:t>
      </w:r>
      <w:r w:rsidR="00B20B7C" w:rsidRPr="000B3355">
        <w:t>k</w:t>
      </w:r>
      <w:r w:rsidRPr="000B3355">
        <w:t>eta</w:t>
      </w:r>
      <w:r w:rsidR="000E2AC2" w:rsidRPr="000B3355">
        <w:t>min</w:t>
      </w:r>
      <w:r w:rsidR="0042480F">
        <w:t>e</w:t>
      </w:r>
      <w:r w:rsidRPr="000B3355">
        <w:t xml:space="preserve"> (100</w:t>
      </w:r>
      <w:r w:rsidR="0042480F">
        <w:t xml:space="preserve"> </w:t>
      </w:r>
      <w:r w:rsidRPr="000B3355">
        <w:t>mg/kg</w:t>
      </w:r>
      <w:r w:rsidR="00B20B7C" w:rsidRPr="000B3355">
        <w:t xml:space="preserve"> body weight</w:t>
      </w:r>
      <w:r w:rsidRPr="000B3355">
        <w:t>)</w:t>
      </w:r>
      <w:r w:rsidR="00B20B7C" w:rsidRPr="000B3355">
        <w:t xml:space="preserve"> (stock: 100</w:t>
      </w:r>
      <w:r w:rsidR="0042480F">
        <w:t xml:space="preserve"> </w:t>
      </w:r>
      <w:r w:rsidR="00B20B7C" w:rsidRPr="000B3355">
        <w:t>mg/ml; Animedica, Senden, Germany)</w:t>
      </w:r>
      <w:r w:rsidRPr="000B3355">
        <w:t xml:space="preserve">, </w:t>
      </w:r>
      <w:r w:rsidR="00B20B7C" w:rsidRPr="000B3355">
        <w:t>x</w:t>
      </w:r>
      <w:r w:rsidRPr="000B3355">
        <w:t>ylazine (10 mg/kg</w:t>
      </w:r>
      <w:r w:rsidR="00B20B7C" w:rsidRPr="000B3355">
        <w:t xml:space="preserve"> body weight</w:t>
      </w:r>
      <w:r w:rsidRPr="000B3355">
        <w:t xml:space="preserve">) </w:t>
      </w:r>
      <w:r w:rsidR="00B20B7C" w:rsidRPr="000B3355">
        <w:t>(stock: 20 mg/ml; Animedica)</w:t>
      </w:r>
      <w:r w:rsidR="00B20B7C">
        <w:t>. After</w:t>
      </w:r>
      <w:r w:rsidR="0042480F">
        <w:t xml:space="preserve"> the imaging</w:t>
      </w:r>
      <w:r w:rsidR="00B20B7C">
        <w:t xml:space="preserve"> animals were sacrificed by cervical dislocation.</w:t>
      </w:r>
    </w:p>
    <w:p w14:paraId="004972E5" w14:textId="1355360A" w:rsidR="00BC1A09" w:rsidRPr="00232EB3" w:rsidRDefault="00BC1A09" w:rsidP="00123D06">
      <w:pPr>
        <w:spacing w:line="480" w:lineRule="auto"/>
        <w:jc w:val="both"/>
        <w:rPr>
          <w:b/>
          <w:lang w:val="en-US"/>
        </w:rPr>
      </w:pPr>
      <w:r w:rsidRPr="00232EB3">
        <w:rPr>
          <w:b/>
          <w:lang w:val="en-US"/>
        </w:rPr>
        <w:t>Isolation of mouse embryonic fibroblasts (MEFs)</w:t>
      </w:r>
    </w:p>
    <w:p w14:paraId="36C82151" w14:textId="3DE741DC" w:rsidR="00DB0138" w:rsidRDefault="00F14370" w:rsidP="00123D06">
      <w:pPr>
        <w:spacing w:line="480" w:lineRule="auto"/>
        <w:jc w:val="both"/>
        <w:rPr>
          <w:b/>
          <w:lang w:val="en-US"/>
        </w:rPr>
      </w:pPr>
      <w:r>
        <w:rPr>
          <w:lang w:val="en-US"/>
        </w:rPr>
        <w:t xml:space="preserve">Embryos of timed matings were harvested at day E-12.5. The heads and livers </w:t>
      </w:r>
      <w:r w:rsidR="0008310C">
        <w:rPr>
          <w:lang w:val="en-US"/>
        </w:rPr>
        <w:t>were removed and e</w:t>
      </w:r>
      <w:r w:rsidR="0008310C" w:rsidRPr="00232EB3">
        <w:rPr>
          <w:lang w:val="en-US"/>
        </w:rPr>
        <w:t xml:space="preserve">mbryonic </w:t>
      </w:r>
      <w:r w:rsidR="00BC1A09" w:rsidRPr="00232EB3">
        <w:rPr>
          <w:lang w:val="en-US"/>
        </w:rPr>
        <w:t xml:space="preserve">bodies were washed in sterile 1x PBS supplemented with 1% Pen/Strep (Sigma, Vienna, Austria) and transferred to 1x trypsin-EDTA solution (Sigma) and incubated for 30 min in a 37°C water bath. The suspension was vortexed every </w:t>
      </w:r>
      <w:r w:rsidR="00055A7C" w:rsidRPr="00232EB3">
        <w:rPr>
          <w:lang w:val="en-US"/>
        </w:rPr>
        <w:t>5-</w:t>
      </w:r>
      <w:r w:rsidR="00BC1A09" w:rsidRPr="00232EB3">
        <w:rPr>
          <w:lang w:val="en-US"/>
        </w:rPr>
        <w:t xml:space="preserve">10 min. After digestion the suspension was further </w:t>
      </w:r>
      <w:r w:rsidR="00FB240C" w:rsidRPr="00232EB3">
        <w:rPr>
          <w:lang w:val="en-US"/>
        </w:rPr>
        <w:t xml:space="preserve">homogenized </w:t>
      </w:r>
      <w:r w:rsidR="00BC1A09" w:rsidRPr="00232EB3">
        <w:rPr>
          <w:lang w:val="en-US"/>
        </w:rPr>
        <w:t>by pipetting up and down using a 1 ml pipet tip and moved to a 10 cm petri dish containing DMEM/GlutaMAX high glucose (Life Technologies, Vienna, Austria) supplemented with 10% FCS (Invitrogen) and 1% Pen/Strep (Sigma). Cells were grown in a humidified atmosphere with 5% CO</w:t>
      </w:r>
      <w:r w:rsidR="00BC1A09" w:rsidRPr="00232EB3">
        <w:rPr>
          <w:vertAlign w:val="subscript"/>
          <w:lang w:val="en-US"/>
        </w:rPr>
        <w:t>2</w:t>
      </w:r>
      <w:r w:rsidR="00BC1A09" w:rsidRPr="00232EB3">
        <w:rPr>
          <w:lang w:val="en-US"/>
        </w:rPr>
        <w:t xml:space="preserve"> at 37°C. After cells reached about 90% confluency</w:t>
      </w:r>
      <w:r w:rsidR="00055A7C" w:rsidRPr="00232EB3">
        <w:rPr>
          <w:lang w:val="en-US"/>
        </w:rPr>
        <w:t>,</w:t>
      </w:r>
      <w:r w:rsidR="00BC1A09" w:rsidRPr="00232EB3">
        <w:rPr>
          <w:lang w:val="en-US"/>
        </w:rPr>
        <w:t xml:space="preserve"> they were frozen in 90% FCS and 10% DMSO and aliquots were stored in liquid nitrogen. For nanopore sequencing</w:t>
      </w:r>
      <w:r w:rsidR="00055A7C" w:rsidRPr="00232EB3">
        <w:rPr>
          <w:lang w:val="en-US"/>
        </w:rPr>
        <w:t>,</w:t>
      </w:r>
      <w:r w:rsidR="00BC1A09" w:rsidRPr="00232EB3">
        <w:rPr>
          <w:lang w:val="en-US"/>
        </w:rPr>
        <w:t xml:space="preserve"> MEFs were harvested at a density of 800,000 cells in 250 µl PBS.</w:t>
      </w:r>
    </w:p>
    <w:p w14:paraId="767969DC" w14:textId="69A4FC98" w:rsidR="00286247" w:rsidRPr="00232EB3" w:rsidRDefault="00286247" w:rsidP="00123D06">
      <w:pPr>
        <w:spacing w:line="480" w:lineRule="auto"/>
        <w:jc w:val="both"/>
        <w:rPr>
          <w:b/>
          <w:lang w:val="en-US"/>
        </w:rPr>
      </w:pPr>
      <w:r w:rsidRPr="00232EB3">
        <w:rPr>
          <w:b/>
          <w:lang w:val="en-US"/>
        </w:rPr>
        <w:t>Isolation of mouse splenocytes</w:t>
      </w:r>
      <w:r w:rsidR="00EE0CDA">
        <w:rPr>
          <w:b/>
          <w:lang w:val="en-US"/>
        </w:rPr>
        <w:t xml:space="preserve"> for TLA</w:t>
      </w:r>
    </w:p>
    <w:p w14:paraId="2ADF2046" w14:textId="655076D7" w:rsidR="00286247" w:rsidRPr="00232EB3" w:rsidRDefault="00055A7C" w:rsidP="00123D06">
      <w:pPr>
        <w:spacing w:line="480" w:lineRule="auto"/>
        <w:jc w:val="both"/>
        <w:rPr>
          <w:lang w:val="en-US"/>
        </w:rPr>
      </w:pPr>
      <w:r w:rsidRPr="00232EB3">
        <w:rPr>
          <w:lang w:val="en-US"/>
        </w:rPr>
        <w:t>T</w:t>
      </w:r>
      <w:r w:rsidR="00286247" w:rsidRPr="00232EB3">
        <w:rPr>
          <w:lang w:val="en-US"/>
        </w:rPr>
        <w:t xml:space="preserve">he isolated spleen was </w:t>
      </w:r>
      <w:r w:rsidR="00FB240C" w:rsidRPr="00232EB3">
        <w:rPr>
          <w:lang w:val="en-US"/>
        </w:rPr>
        <w:t xml:space="preserve">homogenized </w:t>
      </w:r>
      <w:r w:rsidR="00286247" w:rsidRPr="00232EB3">
        <w:rPr>
          <w:lang w:val="en-US"/>
        </w:rPr>
        <w:t>by gently pushing it through a 40 µm mesh (Fisher Scientific, Schwerte, Germany) and was then centrifuged at 250 x g at room temperature for 10 minutes in 10% FCS/1x PBS. The pellet was resuspended in 25 ml red blood cell lysis buffer (154 mM ammonium chloride, 10 mM potassium bicarbonate, 193 µM EDTA) and incubated for 5 minutes at room temperature. Afterwards the cell suspension was centrifuged at 250 x g for 10 minutes at room temperature and washed additionally with 10% FCS/1x PBS. A total number of &gt; 5 x 10</w:t>
      </w:r>
      <w:r w:rsidR="00286247" w:rsidRPr="00232EB3">
        <w:rPr>
          <w:vertAlign w:val="superscript"/>
          <w:lang w:val="en-US"/>
        </w:rPr>
        <w:t>7</w:t>
      </w:r>
      <w:r w:rsidR="00286247" w:rsidRPr="00232EB3">
        <w:rPr>
          <w:lang w:val="en-US"/>
        </w:rPr>
        <w:t xml:space="preserve"> was stored at -80°C in 1 ml 10% FCS/10% DMSO/1x PBS.</w:t>
      </w:r>
    </w:p>
    <w:p w14:paraId="513FF346" w14:textId="77777777" w:rsidR="0041774B" w:rsidRPr="00232EB3" w:rsidRDefault="0041774B" w:rsidP="0041774B">
      <w:pPr>
        <w:spacing w:line="480" w:lineRule="auto"/>
        <w:jc w:val="both"/>
        <w:rPr>
          <w:b/>
          <w:lang w:val="en-US"/>
        </w:rPr>
      </w:pPr>
      <w:r w:rsidRPr="00232EB3">
        <w:rPr>
          <w:b/>
          <w:lang w:val="en-US"/>
        </w:rPr>
        <w:t xml:space="preserve">Nanopore Sequencing </w:t>
      </w:r>
    </w:p>
    <w:p w14:paraId="1D64AE02" w14:textId="5DDC57CC" w:rsidR="0041774B" w:rsidRPr="00232EB3" w:rsidRDefault="0041774B" w:rsidP="0041774B">
      <w:pPr>
        <w:spacing w:after="0" w:line="480" w:lineRule="auto"/>
        <w:jc w:val="both"/>
        <w:rPr>
          <w:lang w:val="en-US"/>
        </w:rPr>
      </w:pPr>
      <w:r w:rsidRPr="00232EB3">
        <w:rPr>
          <w:lang w:val="en-US"/>
        </w:rPr>
        <w:t xml:space="preserve">DNA was isolated from MEFs using the Qiagen EZ1 nucleic acid isolation robot. 4.5 µg DNA (54.9 µl) were sheared by 20 passes through a 26G needle (BD Microlance 3 26G x ¾ on Braun Injekt-F Solo syringe; AGMOSeq1 sample) and 3.5 µg (42.7 µl) were sheared using 13 passes through a 30G needle (BD Microlance 3, 30 G on Braun Injekt-F Solo syringe, AGMOSeq2 sample) following the indications of </w:t>
      </w:r>
      <w:r w:rsidR="007D15A7">
        <w:rPr>
          <w:lang w:val="en-US"/>
        </w:rPr>
        <w:fldChar w:fldCharType="begin"/>
      </w:r>
      <w:r w:rsidR="00C005E8">
        <w:rPr>
          <w:lang w:val="en-US"/>
        </w:rPr>
        <w:instrText xml:space="preserve"> ADDIN EN.CITE &lt;EndNote&gt;&lt;Cite&gt;&lt;Author&gt;Tyson&lt;/Author&gt;&lt;Year&gt;2020&lt;/Year&gt;&lt;RecNum&gt;2658&lt;/RecNum&gt;&lt;DisplayText&gt;(3)&lt;/DisplayText&gt;&lt;record&gt;&lt;rec-number&gt;2658&lt;/rec-number&gt;&lt;foreign-keys&gt;&lt;key app="EN" db-id="20zt0vrvx95sreez9v2v29r10w9r2av0z9d9" timestamp="1598541733"&gt;2658&lt;/key&gt;&lt;/foreign-keys&gt;&lt;ref-type name="Journal Article"&gt;17&lt;/ref-type&gt;&lt;contributors&gt;&lt;authors&gt;&lt;author&gt;John Tyson&lt;/author&gt;&lt;/authors&gt;&lt;/contributors&gt;&lt;titles&gt;&lt;title&gt;Rocky Mountain adventures in Genomic DNA sample preparation, ligation protocol optimisation / simplification and Ultra long read generation&lt;/title&gt;&lt;/titles&gt;&lt;dates&gt;&lt;year&gt;2020&lt;/year&gt;&lt;/dates&gt;&lt;urls&gt;&lt;/urls&gt;&lt;electronic-resource-num&gt;dx.doi.org/10.17504/protocols.io.7euhjew&lt;/electronic-resource-num&gt;&lt;/record&gt;&lt;/Cite&gt;&lt;/EndNote&gt;</w:instrText>
      </w:r>
      <w:r w:rsidR="007D15A7">
        <w:rPr>
          <w:lang w:val="en-US"/>
        </w:rPr>
        <w:fldChar w:fldCharType="separate"/>
      </w:r>
      <w:r w:rsidR="00C005E8">
        <w:rPr>
          <w:noProof/>
          <w:lang w:val="en-US"/>
        </w:rPr>
        <w:t>(3)</w:t>
      </w:r>
      <w:r w:rsidR="007D15A7">
        <w:rPr>
          <w:lang w:val="en-US"/>
        </w:rPr>
        <w:fldChar w:fldCharType="end"/>
      </w:r>
      <w:r w:rsidRPr="00232EB3">
        <w:rPr>
          <w:lang w:val="en-US"/>
        </w:rPr>
        <w:t>. Preliminary shearing experiments had indicated that these conditions generate DNA with the majority of fragments in the range of approximately 35-70 kb (26G) and 40</w:t>
      </w:r>
      <w:r w:rsidR="00015288">
        <w:rPr>
          <w:lang w:val="en-US"/>
        </w:rPr>
        <w:t>-</w:t>
      </w:r>
      <w:r w:rsidRPr="00232EB3">
        <w:rPr>
          <w:lang w:val="en-US"/>
        </w:rPr>
        <w:t xml:space="preserve">50 kb (30G). </w:t>
      </w:r>
    </w:p>
    <w:p w14:paraId="27482429" w14:textId="4FE06242" w:rsidR="00DB0138" w:rsidRDefault="0041774B" w:rsidP="00E73991">
      <w:pPr>
        <w:spacing w:line="480" w:lineRule="auto"/>
        <w:jc w:val="both"/>
        <w:rPr>
          <w:b/>
          <w:lang w:val="en-US"/>
        </w:rPr>
      </w:pPr>
      <w:r w:rsidRPr="00232EB3">
        <w:rPr>
          <w:lang w:val="en-US"/>
        </w:rPr>
        <w:t xml:space="preserve">3.68 µg of AGMOSeq1 and 2.38 µg of AGMOSeq2 were used for library preparation using the Oxford Nanopore Technologies (ONT) LSK-109 library prep kit. Library was done according to manufacturer protocol but prolonging the final library elution to 10 min at 37°C plus additional 10 minutes at room temperature. Library yields were 42.24 pmol for AGMOSeq1 (1.39 µg) and 41.72 pmol (1.24 µg) for AGMOSeq2 library. Quantifications were done using a LifeTechnologies Qubit 3 fluorometer with DNA HS kit. The two libraries were sequenced in three consecutive runs on a R9.4D flow cell on an ONT MK1B MinION device for a total </w:t>
      </w:r>
      <w:r w:rsidR="006C4470">
        <w:rPr>
          <w:lang w:val="en-US"/>
        </w:rPr>
        <w:t xml:space="preserve">of </w:t>
      </w:r>
      <w:r w:rsidRPr="00232EB3">
        <w:rPr>
          <w:lang w:val="en-US"/>
        </w:rPr>
        <w:t>57.5 h (run 1: 22 pmol AGMOSeq1 for 16 h; run 2: 27 + 13 pmol AGMOSeq2 for 16.5 h plus additional 9 hours after flow cell reloading; run 3: 20 pmol AGMOSeq1, 16 h)</w:t>
      </w:r>
      <w:r w:rsidR="00015288">
        <w:rPr>
          <w:lang w:val="en-US"/>
        </w:rPr>
        <w:t>.</w:t>
      </w:r>
      <w:r w:rsidRPr="00232EB3">
        <w:rPr>
          <w:lang w:val="en-US"/>
        </w:rPr>
        <w:t xml:space="preserve"> Manual DNAse I washes (DNAse I, New England Biolabs) were performed according to manufacturer protocol between the runs and before library reloading to free blocked pores.</w:t>
      </w:r>
      <w:r w:rsidR="00DB0138">
        <w:rPr>
          <w:b/>
          <w:lang w:val="en-US"/>
        </w:rPr>
        <w:br w:type="page"/>
      </w:r>
    </w:p>
    <w:p w14:paraId="3F2F1CD2" w14:textId="78EDFBDA" w:rsidR="007D15A7" w:rsidRDefault="0041774B" w:rsidP="00917DEA">
      <w:pPr>
        <w:spacing w:line="480" w:lineRule="auto"/>
        <w:jc w:val="both"/>
        <w:rPr>
          <w:lang w:val="en-US"/>
        </w:rPr>
      </w:pPr>
      <w:r w:rsidRPr="00232EB3">
        <w:rPr>
          <w:b/>
          <w:lang w:val="en-US"/>
        </w:rPr>
        <w:t>Supplemental References</w:t>
      </w:r>
    </w:p>
    <w:p w14:paraId="0E59C250" w14:textId="77777777" w:rsidR="00C005E8" w:rsidRPr="00C005E8" w:rsidRDefault="007D15A7" w:rsidP="00917DEA">
      <w:pPr>
        <w:pStyle w:val="EndNoteBibliography"/>
        <w:spacing w:after="0"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005E8" w:rsidRPr="00C005E8">
        <w:t>1.</w:t>
      </w:r>
      <w:r w:rsidR="00C005E8" w:rsidRPr="00C005E8">
        <w:tab/>
        <w:t>Ragan DK, Bankson JA. Two-point Dixon technique provides robust fat suppression for multi-mouse imaging. Journal of magnetic resonance imaging : JMRI. 2010;31(2):510-4.</w:t>
      </w:r>
    </w:p>
    <w:p w14:paraId="48129B11" w14:textId="77777777" w:rsidR="00C005E8" w:rsidRPr="00C005E8" w:rsidRDefault="00C005E8" w:rsidP="00917DEA">
      <w:pPr>
        <w:pStyle w:val="EndNoteBibliography"/>
        <w:spacing w:after="0" w:line="480" w:lineRule="auto"/>
      </w:pPr>
      <w:r w:rsidRPr="00C005E8">
        <w:t>2.</w:t>
      </w:r>
      <w:r w:rsidRPr="00C005E8">
        <w:tab/>
        <w:t>Schneider CA, Rasband WS, Eliceiri KW. NIH Image to ImageJ: 25 years of image analysis. Nat Methods. 2012;9(7):671-5.</w:t>
      </w:r>
    </w:p>
    <w:p w14:paraId="2FC8D827" w14:textId="77777777" w:rsidR="00C005E8" w:rsidRPr="00C005E8" w:rsidRDefault="00C005E8" w:rsidP="00917DEA">
      <w:pPr>
        <w:pStyle w:val="EndNoteBibliography"/>
        <w:spacing w:line="480" w:lineRule="auto"/>
      </w:pPr>
      <w:r w:rsidRPr="00C005E8">
        <w:t>3.</w:t>
      </w:r>
      <w:r w:rsidRPr="00C005E8">
        <w:tab/>
        <w:t>Tyson J. Rocky Mountain adventures in Genomic DNA sample preparation, ligation protocol optimisation / simplification and Ultra long read generation. 2020;dx.doi.org/10.17504/protocols.io.7euhjew.</w:t>
      </w:r>
    </w:p>
    <w:p w14:paraId="650C41DE" w14:textId="4E8F59E4" w:rsidR="0041774B" w:rsidRPr="00232EB3" w:rsidRDefault="007D15A7" w:rsidP="00917DEA">
      <w:pPr>
        <w:spacing w:line="480" w:lineRule="auto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41774B" w:rsidRPr="00232E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08016" w14:textId="77777777" w:rsidR="005B5A85" w:rsidRDefault="005B5A85" w:rsidP="00EB254F">
      <w:pPr>
        <w:spacing w:after="0" w:line="240" w:lineRule="auto"/>
      </w:pPr>
      <w:r>
        <w:separator/>
      </w:r>
    </w:p>
  </w:endnote>
  <w:endnote w:type="continuationSeparator" w:id="0">
    <w:p w14:paraId="7906B424" w14:textId="77777777" w:rsidR="005B5A85" w:rsidRDefault="005B5A85" w:rsidP="00EB2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E9B1B8" w14:textId="77777777" w:rsidR="00EB254F" w:rsidRDefault="00EB254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3340271"/>
      <w:docPartObj>
        <w:docPartGallery w:val="Page Numbers (Bottom of Page)"/>
        <w:docPartUnique/>
      </w:docPartObj>
    </w:sdtPr>
    <w:sdtEndPr/>
    <w:sdtContent>
      <w:p w14:paraId="7CD62D75" w14:textId="03D832D5" w:rsidR="00EB254F" w:rsidRDefault="00EB254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0D14" w:rsidRPr="00090D14">
          <w:rPr>
            <w:noProof/>
            <w:lang w:val="de-DE"/>
          </w:rPr>
          <w:t>2</w:t>
        </w:r>
        <w:r>
          <w:fldChar w:fldCharType="end"/>
        </w:r>
      </w:p>
    </w:sdtContent>
  </w:sdt>
  <w:p w14:paraId="5E23FEF4" w14:textId="77777777" w:rsidR="00EB254F" w:rsidRDefault="00EB254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BFD16" w14:textId="77777777" w:rsidR="00EB254F" w:rsidRDefault="00EB25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5934F" w14:textId="77777777" w:rsidR="005B5A85" w:rsidRDefault="005B5A85" w:rsidP="00EB254F">
      <w:pPr>
        <w:spacing w:after="0" w:line="240" w:lineRule="auto"/>
      </w:pPr>
      <w:r>
        <w:separator/>
      </w:r>
    </w:p>
  </w:footnote>
  <w:footnote w:type="continuationSeparator" w:id="0">
    <w:p w14:paraId="25455553" w14:textId="77777777" w:rsidR="005B5A85" w:rsidRDefault="005B5A85" w:rsidP="00EB25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173175" w14:textId="77777777" w:rsidR="00EB254F" w:rsidRDefault="00EB254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0FB74D" w14:textId="77777777" w:rsidR="00EB254F" w:rsidRDefault="00EB254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18B60C" w14:textId="77777777" w:rsidR="00EB254F" w:rsidRDefault="00EB25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zt0vrvx95sreez9v2v29r10w9r2av0z9d9&quot;&gt;Adipocytes-Converted&lt;record-ids&gt;&lt;item&gt;2658&lt;/item&gt;&lt;item&gt;2671&lt;/item&gt;&lt;item&gt;2672&lt;/item&gt;&lt;/record-ids&gt;&lt;/item&gt;&lt;/Libraries&gt;"/>
  </w:docVars>
  <w:rsids>
    <w:rsidRoot w:val="0016795D"/>
    <w:rsid w:val="00015288"/>
    <w:rsid w:val="00022332"/>
    <w:rsid w:val="00055A7C"/>
    <w:rsid w:val="0008310C"/>
    <w:rsid w:val="00090D14"/>
    <w:rsid w:val="000B3355"/>
    <w:rsid w:val="000C2586"/>
    <w:rsid w:val="000E2AC2"/>
    <w:rsid w:val="00123D06"/>
    <w:rsid w:val="00127CDF"/>
    <w:rsid w:val="0016795D"/>
    <w:rsid w:val="001E3EB5"/>
    <w:rsid w:val="001F7F1A"/>
    <w:rsid w:val="00232EB3"/>
    <w:rsid w:val="00255504"/>
    <w:rsid w:val="00265ECF"/>
    <w:rsid w:val="00286247"/>
    <w:rsid w:val="002B22EB"/>
    <w:rsid w:val="00314A0B"/>
    <w:rsid w:val="00314E83"/>
    <w:rsid w:val="00335D1C"/>
    <w:rsid w:val="00337BAB"/>
    <w:rsid w:val="00361FB3"/>
    <w:rsid w:val="003F2D28"/>
    <w:rsid w:val="0041774B"/>
    <w:rsid w:val="00417E89"/>
    <w:rsid w:val="0042480F"/>
    <w:rsid w:val="00446E12"/>
    <w:rsid w:val="0044721F"/>
    <w:rsid w:val="00465D44"/>
    <w:rsid w:val="004A47AB"/>
    <w:rsid w:val="004B1E97"/>
    <w:rsid w:val="004F011E"/>
    <w:rsid w:val="00500D8E"/>
    <w:rsid w:val="0052049F"/>
    <w:rsid w:val="0052115D"/>
    <w:rsid w:val="005235C0"/>
    <w:rsid w:val="005356E4"/>
    <w:rsid w:val="00546BBA"/>
    <w:rsid w:val="0058611D"/>
    <w:rsid w:val="00587F13"/>
    <w:rsid w:val="005B5A85"/>
    <w:rsid w:val="005D0378"/>
    <w:rsid w:val="005F4A84"/>
    <w:rsid w:val="00661806"/>
    <w:rsid w:val="00667CB9"/>
    <w:rsid w:val="00680A8E"/>
    <w:rsid w:val="006A0EA0"/>
    <w:rsid w:val="006B28A9"/>
    <w:rsid w:val="006C4470"/>
    <w:rsid w:val="00711F94"/>
    <w:rsid w:val="00713053"/>
    <w:rsid w:val="00781708"/>
    <w:rsid w:val="00795A2E"/>
    <w:rsid w:val="00797FF5"/>
    <w:rsid w:val="007C1DE7"/>
    <w:rsid w:val="007C5B8E"/>
    <w:rsid w:val="007D15A7"/>
    <w:rsid w:val="007E05E4"/>
    <w:rsid w:val="0081114D"/>
    <w:rsid w:val="00823951"/>
    <w:rsid w:val="00846C1D"/>
    <w:rsid w:val="00860F62"/>
    <w:rsid w:val="00884426"/>
    <w:rsid w:val="00884BDF"/>
    <w:rsid w:val="00885C9B"/>
    <w:rsid w:val="00890683"/>
    <w:rsid w:val="00890815"/>
    <w:rsid w:val="008C3360"/>
    <w:rsid w:val="00917DEA"/>
    <w:rsid w:val="0094427F"/>
    <w:rsid w:val="009B131D"/>
    <w:rsid w:val="009E4BDE"/>
    <w:rsid w:val="00A17B77"/>
    <w:rsid w:val="00A553A3"/>
    <w:rsid w:val="00A560A3"/>
    <w:rsid w:val="00AA0B84"/>
    <w:rsid w:val="00AA6267"/>
    <w:rsid w:val="00AB67B1"/>
    <w:rsid w:val="00AB6D83"/>
    <w:rsid w:val="00AC5B65"/>
    <w:rsid w:val="00AD06F4"/>
    <w:rsid w:val="00B20B7C"/>
    <w:rsid w:val="00B60439"/>
    <w:rsid w:val="00B746E4"/>
    <w:rsid w:val="00B7713D"/>
    <w:rsid w:val="00B950A6"/>
    <w:rsid w:val="00BC1A09"/>
    <w:rsid w:val="00BD1E06"/>
    <w:rsid w:val="00C005E8"/>
    <w:rsid w:val="00C10E02"/>
    <w:rsid w:val="00C47011"/>
    <w:rsid w:val="00C60982"/>
    <w:rsid w:val="00C85B94"/>
    <w:rsid w:val="00C952C2"/>
    <w:rsid w:val="00CA3750"/>
    <w:rsid w:val="00CF48F3"/>
    <w:rsid w:val="00D151D9"/>
    <w:rsid w:val="00D2785B"/>
    <w:rsid w:val="00D545EF"/>
    <w:rsid w:val="00D54D4B"/>
    <w:rsid w:val="00D66625"/>
    <w:rsid w:val="00D90F38"/>
    <w:rsid w:val="00D913B2"/>
    <w:rsid w:val="00DB0138"/>
    <w:rsid w:val="00DC0BC0"/>
    <w:rsid w:val="00DD14E7"/>
    <w:rsid w:val="00DD63D2"/>
    <w:rsid w:val="00E10FBD"/>
    <w:rsid w:val="00E70AE2"/>
    <w:rsid w:val="00E71116"/>
    <w:rsid w:val="00E73991"/>
    <w:rsid w:val="00E776CF"/>
    <w:rsid w:val="00EA2B37"/>
    <w:rsid w:val="00EB254F"/>
    <w:rsid w:val="00EE0CDA"/>
    <w:rsid w:val="00F02262"/>
    <w:rsid w:val="00F14370"/>
    <w:rsid w:val="00F156EF"/>
    <w:rsid w:val="00F37FA3"/>
    <w:rsid w:val="00F55AAD"/>
    <w:rsid w:val="00F668D9"/>
    <w:rsid w:val="00F83A27"/>
    <w:rsid w:val="00F877E5"/>
    <w:rsid w:val="00FB240C"/>
    <w:rsid w:val="00FF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0E5FA"/>
  <w15:chartTrackingRefBased/>
  <w15:docId w15:val="{D3F421AA-A872-4EF2-A0C7-96605DF7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F0226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2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26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Emphasis">
    <w:name w:val="Emphasis"/>
    <w:basedOn w:val="DefaultParagraphFont"/>
    <w:uiPriority w:val="20"/>
    <w:qFormat/>
    <w:rsid w:val="00F0226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26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2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Gitternetztabelle4Akzent11">
    <w:name w:val="Gitternetztabelle 4 – Akzent 11"/>
    <w:basedOn w:val="TableNormal"/>
    <w:uiPriority w:val="49"/>
    <w:rsid w:val="00713053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13053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5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A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A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A7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Zchn"/>
    <w:rsid w:val="0041774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1774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17E8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7D15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D15A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25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54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B25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54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1</Words>
  <Characters>14089</Characters>
  <Application>Microsoft Office Word</Application>
  <DocSecurity>0</DocSecurity>
  <Lines>117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6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ler Sabrina</dc:creator>
  <cp:keywords/>
  <dc:description/>
  <cp:lastModifiedBy>Swathi R.</cp:lastModifiedBy>
  <cp:revision>11</cp:revision>
  <dcterms:created xsi:type="dcterms:W3CDTF">2021-02-22T09:15:00Z</dcterms:created>
  <dcterms:modified xsi:type="dcterms:W3CDTF">2021-02-28T17:01:00Z</dcterms:modified>
</cp:coreProperties>
</file>